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A0C94" w14:textId="1F39A464" w:rsidR="00FC7EAE" w:rsidRPr="0046296C" w:rsidRDefault="0046296C" w:rsidP="0046296C">
      <w:pPr>
        <w:adjustRightInd w:val="0"/>
        <w:snapToGrid w:val="0"/>
        <w:spacing w:after="0" w:line="240" w:lineRule="auto"/>
        <w:jc w:val="both"/>
        <w:rPr>
          <w:b/>
          <w:color w:val="000000" w:themeColor="text1"/>
          <w:szCs w:val="24"/>
        </w:rPr>
      </w:pPr>
      <w:r w:rsidRPr="0046296C">
        <w:rPr>
          <w:b/>
          <w:bCs/>
          <w:color w:val="000000" w:themeColor="text1"/>
          <w:szCs w:val="24"/>
        </w:rPr>
        <w:t>Supplementary</w:t>
      </w:r>
      <w:r w:rsidRPr="0046296C">
        <w:rPr>
          <w:b/>
          <w:color w:val="000000" w:themeColor="text1"/>
          <w:szCs w:val="24"/>
        </w:rPr>
        <w:t xml:space="preserve"> Table 1. Characteristics of study participants</w:t>
      </w:r>
    </w:p>
    <w:tbl>
      <w:tblPr>
        <w:tblW w:w="13149" w:type="dxa"/>
        <w:tblLayout w:type="fixed"/>
        <w:tblLook w:val="04A0" w:firstRow="1" w:lastRow="0" w:firstColumn="1" w:lastColumn="0" w:noHBand="0" w:noVBand="1"/>
      </w:tblPr>
      <w:tblGrid>
        <w:gridCol w:w="2803"/>
        <w:gridCol w:w="1083"/>
        <w:gridCol w:w="1417"/>
        <w:gridCol w:w="1042"/>
        <w:gridCol w:w="1418"/>
        <w:gridCol w:w="1701"/>
        <w:gridCol w:w="1559"/>
        <w:gridCol w:w="1021"/>
        <w:gridCol w:w="1105"/>
      </w:tblGrid>
      <w:tr w:rsidR="0046296C" w:rsidRPr="0046296C" w14:paraId="61638DAA" w14:textId="77777777" w:rsidTr="0073263E">
        <w:trPr>
          <w:trHeight w:val="285"/>
        </w:trPr>
        <w:tc>
          <w:tcPr>
            <w:tcW w:w="280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E14674" w14:textId="02D6F5F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Studies included</w:t>
            </w:r>
          </w:p>
        </w:tc>
        <w:tc>
          <w:tcPr>
            <w:tcW w:w="10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58D54A" w14:textId="2C1187C9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Country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EFB492D" w14:textId="19C27DC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Ultrasound tests (MHz)</w:t>
            </w:r>
          </w:p>
        </w:tc>
        <w:tc>
          <w:tcPr>
            <w:tcW w:w="246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3346A0" w14:textId="6117B68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center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Gender (male/female)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F292498" w14:textId="6F0E5337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center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Age (means ± SD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86DA519" w14:textId="4A633AF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center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Sample size</w:t>
            </w:r>
          </w:p>
        </w:tc>
      </w:tr>
      <w:tr w:rsidR="0046296C" w:rsidRPr="0046296C" w14:paraId="0DDB52F7" w14:textId="77777777" w:rsidTr="0073263E">
        <w:trPr>
          <w:trHeight w:val="45"/>
        </w:trPr>
        <w:tc>
          <w:tcPr>
            <w:tcW w:w="2803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33EADF1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083" w:type="dxa"/>
            <w:vMerge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56A3C1B4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634AF759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DFFECD2" w14:textId="48711CD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6E2D05CF" w14:textId="54626EB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5044C804" w14:textId="61634256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79BA17FE" w14:textId="4359C43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Patient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7337639B" w14:textId="66CA5D1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Control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2EF526B9" w14:textId="7A2D5C3F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Patients</w:t>
            </w:r>
          </w:p>
        </w:tc>
      </w:tr>
      <w:tr w:rsidR="0046296C" w:rsidRPr="0046296C" w14:paraId="32273699" w14:textId="77777777" w:rsidTr="0073263E">
        <w:trPr>
          <w:trHeight w:val="285"/>
        </w:trPr>
        <w:tc>
          <w:tcPr>
            <w:tcW w:w="280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20A7358" w14:textId="52B22DB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Jiang et.al., 2015</w:t>
            </w:r>
          </w:p>
        </w:tc>
        <w:tc>
          <w:tcPr>
            <w:tcW w:w="108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5F7D7DA" w14:textId="5E1FFBD7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China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0209AB7" w14:textId="77F6823E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.7-3.3</w:t>
            </w:r>
          </w:p>
        </w:tc>
        <w:tc>
          <w:tcPr>
            <w:tcW w:w="104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DDC3420" w14:textId="69FAF0F9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/24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3C87AB5" w14:textId="7AF162AE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7/23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5D182561" w14:textId="1DA2087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1.21 ± 9.63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025ED9DA" w14:textId="631253E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3.45 ± 8.24</w:t>
            </w:r>
          </w:p>
        </w:tc>
        <w:tc>
          <w:tcPr>
            <w:tcW w:w="1021" w:type="dxa"/>
            <w:tcBorders>
              <w:top w:val="single" w:sz="6" w:space="0" w:color="auto"/>
            </w:tcBorders>
            <w:vAlign w:val="center"/>
          </w:tcPr>
          <w:p w14:paraId="0BD82AFC" w14:textId="2DC312C0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0</w:t>
            </w:r>
          </w:p>
        </w:tc>
        <w:tc>
          <w:tcPr>
            <w:tcW w:w="1105" w:type="dxa"/>
            <w:tcBorders>
              <w:top w:val="single" w:sz="6" w:space="0" w:color="auto"/>
            </w:tcBorders>
            <w:vAlign w:val="center"/>
          </w:tcPr>
          <w:p w14:paraId="7EF5AE28" w14:textId="0601E68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0</w:t>
            </w:r>
          </w:p>
        </w:tc>
      </w:tr>
      <w:tr w:rsidR="0046296C" w:rsidRPr="0046296C" w14:paraId="7874625A" w14:textId="77777777" w:rsidTr="0073263E">
        <w:trPr>
          <w:trHeight w:val="74"/>
        </w:trPr>
        <w:tc>
          <w:tcPr>
            <w:tcW w:w="2803" w:type="dxa"/>
            <w:shd w:val="clear" w:color="auto" w:fill="auto"/>
            <w:vAlign w:val="center"/>
          </w:tcPr>
          <w:p w14:paraId="256662E0" w14:textId="1A0BAC0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Fu et.al., 2015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3EBF64D" w14:textId="661008A6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Chi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54DA63" w14:textId="04DDD4B7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.9-3.8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484AEFD1" w14:textId="336FA44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5/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DEF578" w14:textId="7E74C25E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5/30</w:t>
            </w:r>
          </w:p>
        </w:tc>
        <w:tc>
          <w:tcPr>
            <w:tcW w:w="1701" w:type="dxa"/>
            <w:vAlign w:val="center"/>
          </w:tcPr>
          <w:p w14:paraId="6D7C06E9" w14:textId="35189310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5.60 ± 11.40</w:t>
            </w:r>
          </w:p>
        </w:tc>
        <w:tc>
          <w:tcPr>
            <w:tcW w:w="1559" w:type="dxa"/>
            <w:vAlign w:val="center"/>
          </w:tcPr>
          <w:p w14:paraId="4A21FE79" w14:textId="333B591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5.30 ± 7.70</w:t>
            </w:r>
          </w:p>
        </w:tc>
        <w:tc>
          <w:tcPr>
            <w:tcW w:w="1021" w:type="dxa"/>
            <w:vAlign w:val="center"/>
          </w:tcPr>
          <w:p w14:paraId="152C3C1B" w14:textId="4FD48776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50</w:t>
            </w:r>
          </w:p>
        </w:tc>
        <w:tc>
          <w:tcPr>
            <w:tcW w:w="1105" w:type="dxa"/>
            <w:vAlign w:val="center"/>
          </w:tcPr>
          <w:p w14:paraId="5D0A8A9C" w14:textId="4BA4FC2D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5</w:t>
            </w:r>
          </w:p>
        </w:tc>
      </w:tr>
      <w:tr w:rsidR="0046296C" w:rsidRPr="0046296C" w14:paraId="7B2A7742" w14:textId="77777777" w:rsidTr="0073263E">
        <w:trPr>
          <w:trHeight w:val="74"/>
        </w:trPr>
        <w:tc>
          <w:tcPr>
            <w:tcW w:w="2803" w:type="dxa"/>
            <w:shd w:val="clear" w:color="000000" w:fill="FFFFFF"/>
            <w:vAlign w:val="center"/>
          </w:tcPr>
          <w:p w14:paraId="23EE152D" w14:textId="10F0704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Tadic et.al., 2015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FAF2A33" w14:textId="2DE70B49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Ital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F2D1F9" w14:textId="4BEE6F5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2.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76E2994" w14:textId="5770127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2/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3DF0CE" w14:textId="5DE31837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2/41</w:t>
            </w:r>
          </w:p>
        </w:tc>
        <w:tc>
          <w:tcPr>
            <w:tcW w:w="1701" w:type="dxa"/>
            <w:vAlign w:val="center"/>
          </w:tcPr>
          <w:p w14:paraId="4B4BC0BD" w14:textId="5DB26C7D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3.00 ± 12.00</w:t>
            </w:r>
          </w:p>
        </w:tc>
        <w:tc>
          <w:tcPr>
            <w:tcW w:w="1559" w:type="dxa"/>
            <w:vAlign w:val="center"/>
          </w:tcPr>
          <w:p w14:paraId="342DEB74" w14:textId="07D32FA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3.00 ± 11.00</w:t>
            </w:r>
          </w:p>
        </w:tc>
        <w:tc>
          <w:tcPr>
            <w:tcW w:w="1021" w:type="dxa"/>
            <w:vAlign w:val="center"/>
          </w:tcPr>
          <w:p w14:paraId="60AE7DFB" w14:textId="26800DDF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5</w:t>
            </w:r>
          </w:p>
        </w:tc>
        <w:tc>
          <w:tcPr>
            <w:tcW w:w="1105" w:type="dxa"/>
            <w:vAlign w:val="center"/>
          </w:tcPr>
          <w:p w14:paraId="2123F2E8" w14:textId="4D1E0990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5</w:t>
            </w:r>
          </w:p>
        </w:tc>
      </w:tr>
      <w:tr w:rsidR="0046296C" w:rsidRPr="0046296C" w14:paraId="5FEE381E" w14:textId="77777777" w:rsidTr="0073263E">
        <w:trPr>
          <w:trHeight w:val="285"/>
        </w:trPr>
        <w:tc>
          <w:tcPr>
            <w:tcW w:w="2803" w:type="dxa"/>
            <w:shd w:val="clear" w:color="000000" w:fill="FFFFFF" w:themeFill="background1"/>
            <w:vAlign w:val="center"/>
          </w:tcPr>
          <w:p w14:paraId="272E1C09" w14:textId="010C08E6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Konstantinos et.al., 2016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EF63EE4" w14:textId="27BEEDA6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Gree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D77E74" w14:textId="0E4CA3B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NA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11B08DF" w14:textId="6DF533EE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303FF5" w14:textId="1A8A632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NA</w:t>
            </w:r>
          </w:p>
        </w:tc>
        <w:tc>
          <w:tcPr>
            <w:tcW w:w="1701" w:type="dxa"/>
            <w:vAlign w:val="center"/>
          </w:tcPr>
          <w:p w14:paraId="071277E5" w14:textId="71C3A4D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NA</w:t>
            </w:r>
          </w:p>
        </w:tc>
        <w:tc>
          <w:tcPr>
            <w:tcW w:w="1559" w:type="dxa"/>
            <w:vAlign w:val="center"/>
          </w:tcPr>
          <w:p w14:paraId="6A8E3028" w14:textId="6ACECA2F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NA</w:t>
            </w:r>
          </w:p>
        </w:tc>
        <w:tc>
          <w:tcPr>
            <w:tcW w:w="1021" w:type="dxa"/>
            <w:vAlign w:val="center"/>
          </w:tcPr>
          <w:p w14:paraId="6BDA4F90" w14:textId="238987B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4</w:t>
            </w:r>
          </w:p>
        </w:tc>
        <w:tc>
          <w:tcPr>
            <w:tcW w:w="1105" w:type="dxa"/>
            <w:vAlign w:val="center"/>
          </w:tcPr>
          <w:p w14:paraId="312B29C5" w14:textId="0882C64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3</w:t>
            </w:r>
          </w:p>
        </w:tc>
      </w:tr>
      <w:tr w:rsidR="0046296C" w:rsidRPr="0046296C" w14:paraId="10F3718B" w14:textId="77777777" w:rsidTr="0073263E">
        <w:trPr>
          <w:trHeight w:val="285"/>
        </w:trPr>
        <w:tc>
          <w:tcPr>
            <w:tcW w:w="2803" w:type="dxa"/>
            <w:shd w:val="clear" w:color="auto" w:fill="auto"/>
            <w:vAlign w:val="center"/>
          </w:tcPr>
          <w:p w14:paraId="50EBB0A9" w14:textId="0A5D8D9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Tadic et.al., 2016</w:t>
            </w:r>
            <w:r w:rsidRPr="0046296C">
              <w:rPr>
                <w:rFonts w:eastAsia="等线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CE53475" w14:textId="0DB9F6E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Ital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1A7062" w14:textId="37B1934F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2.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11560718" w14:textId="1ECDD39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0/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5ACCA2" w14:textId="24220CA7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0/39</w:t>
            </w:r>
          </w:p>
        </w:tc>
        <w:tc>
          <w:tcPr>
            <w:tcW w:w="1701" w:type="dxa"/>
            <w:vAlign w:val="center"/>
          </w:tcPr>
          <w:p w14:paraId="32692B71" w14:textId="09CEBA87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2.00 ± 12.00</w:t>
            </w:r>
          </w:p>
        </w:tc>
        <w:tc>
          <w:tcPr>
            <w:tcW w:w="1559" w:type="dxa"/>
            <w:vAlign w:val="center"/>
          </w:tcPr>
          <w:p w14:paraId="07B449C6" w14:textId="7194856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3.00 ± 12.00</w:t>
            </w:r>
          </w:p>
        </w:tc>
        <w:tc>
          <w:tcPr>
            <w:tcW w:w="1021" w:type="dxa"/>
            <w:vAlign w:val="center"/>
          </w:tcPr>
          <w:p w14:paraId="2A7EDB7E" w14:textId="4FDF7DC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9</w:t>
            </w:r>
          </w:p>
        </w:tc>
        <w:tc>
          <w:tcPr>
            <w:tcW w:w="1105" w:type="dxa"/>
            <w:vAlign w:val="center"/>
          </w:tcPr>
          <w:p w14:paraId="5FB72AD7" w14:textId="29380BF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9</w:t>
            </w:r>
          </w:p>
        </w:tc>
      </w:tr>
      <w:tr w:rsidR="0046296C" w:rsidRPr="0046296C" w14:paraId="1B09C499" w14:textId="77777777" w:rsidTr="0073263E">
        <w:trPr>
          <w:trHeight w:val="74"/>
        </w:trPr>
        <w:tc>
          <w:tcPr>
            <w:tcW w:w="2803" w:type="dxa"/>
            <w:shd w:val="clear" w:color="auto" w:fill="auto"/>
            <w:vAlign w:val="center"/>
          </w:tcPr>
          <w:p w14:paraId="6657A980" w14:textId="04A641CF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Tadic et.al., 2016</w:t>
            </w:r>
            <w:r w:rsidRPr="0046296C">
              <w:rPr>
                <w:color w:val="000000" w:themeColor="text1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C0E82B1" w14:textId="5A7A040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Ital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B8AF6B" w14:textId="355BF8C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2.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3F2E8406" w14:textId="7E687CA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0/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8BA016" w14:textId="6FAC364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0/24</w:t>
            </w:r>
          </w:p>
        </w:tc>
        <w:tc>
          <w:tcPr>
            <w:tcW w:w="1701" w:type="dxa"/>
            <w:vAlign w:val="center"/>
          </w:tcPr>
          <w:p w14:paraId="658957E3" w14:textId="007A047A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3.00 ± 12.00</w:t>
            </w:r>
          </w:p>
        </w:tc>
        <w:tc>
          <w:tcPr>
            <w:tcW w:w="1559" w:type="dxa"/>
            <w:vAlign w:val="center"/>
          </w:tcPr>
          <w:p w14:paraId="60FD8EE2" w14:textId="7F83D5E0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3.00 ± 12.00</w:t>
            </w:r>
          </w:p>
        </w:tc>
        <w:tc>
          <w:tcPr>
            <w:tcW w:w="1021" w:type="dxa"/>
            <w:vAlign w:val="center"/>
          </w:tcPr>
          <w:p w14:paraId="7A5F51C2" w14:textId="3FAAC84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5</w:t>
            </w:r>
          </w:p>
        </w:tc>
        <w:tc>
          <w:tcPr>
            <w:tcW w:w="1105" w:type="dxa"/>
            <w:vAlign w:val="center"/>
          </w:tcPr>
          <w:p w14:paraId="35D081A1" w14:textId="4F7851FE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24</w:t>
            </w:r>
          </w:p>
        </w:tc>
      </w:tr>
      <w:tr w:rsidR="0046296C" w:rsidRPr="0046296C" w14:paraId="5EF8CCEF" w14:textId="77777777" w:rsidTr="0073263E">
        <w:trPr>
          <w:trHeight w:val="56"/>
        </w:trPr>
        <w:tc>
          <w:tcPr>
            <w:tcW w:w="2803" w:type="dxa"/>
            <w:shd w:val="clear" w:color="auto" w:fill="auto"/>
            <w:vAlign w:val="center"/>
          </w:tcPr>
          <w:p w14:paraId="60C7E384" w14:textId="35C42BD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Liu et.al., 2019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F703929" w14:textId="6737FEE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Chi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4DBD8D" w14:textId="73FD208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.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46D942E" w14:textId="1EDFAACA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/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DA66E7" w14:textId="12C60CE9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/28</w:t>
            </w:r>
          </w:p>
        </w:tc>
        <w:tc>
          <w:tcPr>
            <w:tcW w:w="1701" w:type="dxa"/>
            <w:vAlign w:val="center"/>
          </w:tcPr>
          <w:p w14:paraId="47AA7C9E" w14:textId="7660DB1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0.10 ± 12.40</w:t>
            </w:r>
          </w:p>
        </w:tc>
        <w:tc>
          <w:tcPr>
            <w:tcW w:w="1559" w:type="dxa"/>
            <w:vAlign w:val="center"/>
          </w:tcPr>
          <w:p w14:paraId="727B84EC" w14:textId="3C99DBE7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8.37 ± 12.50</w:t>
            </w:r>
          </w:p>
        </w:tc>
        <w:tc>
          <w:tcPr>
            <w:tcW w:w="1021" w:type="dxa"/>
            <w:vAlign w:val="center"/>
          </w:tcPr>
          <w:p w14:paraId="07A75589" w14:textId="167A1E9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7</w:t>
            </w:r>
          </w:p>
        </w:tc>
        <w:tc>
          <w:tcPr>
            <w:tcW w:w="1105" w:type="dxa"/>
            <w:vAlign w:val="center"/>
          </w:tcPr>
          <w:p w14:paraId="39892FBA" w14:textId="44B099AA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4</w:t>
            </w:r>
          </w:p>
        </w:tc>
      </w:tr>
      <w:tr w:rsidR="0046296C" w:rsidRPr="0046296C" w14:paraId="7A7BFBAF" w14:textId="77777777" w:rsidTr="0073263E">
        <w:trPr>
          <w:trHeight w:val="56"/>
        </w:trPr>
        <w:tc>
          <w:tcPr>
            <w:tcW w:w="2803" w:type="dxa"/>
            <w:shd w:val="clear" w:color="auto" w:fill="auto"/>
            <w:vAlign w:val="center"/>
          </w:tcPr>
          <w:p w14:paraId="09DAC8EA" w14:textId="205237FF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Wang et.al., 2019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95A758D" w14:textId="2940468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Chi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5C7313" w14:textId="5DEB7D9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2.0-4.0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0BB75302" w14:textId="33C32DE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0/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F8228F" w14:textId="39C4FF7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2/23</w:t>
            </w:r>
          </w:p>
        </w:tc>
        <w:tc>
          <w:tcPr>
            <w:tcW w:w="1701" w:type="dxa"/>
            <w:vAlign w:val="center"/>
          </w:tcPr>
          <w:p w14:paraId="54528F94" w14:textId="284837E7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9.00 ± 11.60</w:t>
            </w:r>
          </w:p>
        </w:tc>
        <w:tc>
          <w:tcPr>
            <w:tcW w:w="1559" w:type="dxa"/>
            <w:vAlign w:val="center"/>
          </w:tcPr>
          <w:p w14:paraId="7E5B137A" w14:textId="00521A4F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2.4 ± 14.00</w:t>
            </w:r>
          </w:p>
        </w:tc>
        <w:tc>
          <w:tcPr>
            <w:tcW w:w="1021" w:type="dxa"/>
            <w:vAlign w:val="center"/>
          </w:tcPr>
          <w:p w14:paraId="0707330C" w14:textId="5BA0965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3</w:t>
            </w:r>
          </w:p>
        </w:tc>
        <w:tc>
          <w:tcPr>
            <w:tcW w:w="1105" w:type="dxa"/>
            <w:vAlign w:val="center"/>
          </w:tcPr>
          <w:p w14:paraId="3A3E136C" w14:textId="2775009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5</w:t>
            </w:r>
          </w:p>
        </w:tc>
      </w:tr>
      <w:tr w:rsidR="0046296C" w:rsidRPr="0046296C" w14:paraId="427D6D16" w14:textId="77777777" w:rsidTr="0073263E">
        <w:trPr>
          <w:trHeight w:val="285"/>
        </w:trPr>
        <w:tc>
          <w:tcPr>
            <w:tcW w:w="2803" w:type="dxa"/>
            <w:shd w:val="clear" w:color="auto" w:fill="auto"/>
            <w:vAlign w:val="center"/>
          </w:tcPr>
          <w:p w14:paraId="01736688" w14:textId="7A171D7A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proofErr w:type="spellStart"/>
            <w:r w:rsidRPr="0046296C">
              <w:rPr>
                <w:rFonts w:eastAsia="等线"/>
                <w:color w:val="000000" w:themeColor="text1"/>
                <w:szCs w:val="24"/>
              </w:rPr>
              <w:t>Duzen</w:t>
            </w:r>
            <w:proofErr w:type="spellEnd"/>
            <w:r w:rsidRPr="0046296C">
              <w:rPr>
                <w:rFonts w:eastAsia="等线"/>
                <w:color w:val="000000" w:themeColor="text1"/>
                <w:szCs w:val="24"/>
              </w:rPr>
              <w:t xml:space="preserve"> et.al., 2020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3312FEB" w14:textId="280DA6D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Turke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083345" w14:textId="75FD6EB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2.0-4.0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42A3CEC2" w14:textId="232FF99D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3/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3FC983" w14:textId="2E55F8DF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1/29</w:t>
            </w:r>
          </w:p>
        </w:tc>
        <w:tc>
          <w:tcPr>
            <w:tcW w:w="1701" w:type="dxa"/>
            <w:vAlign w:val="center"/>
          </w:tcPr>
          <w:p w14:paraId="272262AF" w14:textId="368D0F5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2.90 ± 11.70</w:t>
            </w:r>
          </w:p>
        </w:tc>
        <w:tc>
          <w:tcPr>
            <w:tcW w:w="1559" w:type="dxa"/>
            <w:vAlign w:val="center"/>
          </w:tcPr>
          <w:p w14:paraId="6D30A0F9" w14:textId="6A8E5DE0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3.30 ± 11.90</w:t>
            </w:r>
          </w:p>
        </w:tc>
        <w:tc>
          <w:tcPr>
            <w:tcW w:w="1021" w:type="dxa"/>
            <w:vAlign w:val="center"/>
          </w:tcPr>
          <w:p w14:paraId="7D9C62A5" w14:textId="081B5E7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0</w:t>
            </w:r>
          </w:p>
        </w:tc>
        <w:tc>
          <w:tcPr>
            <w:tcW w:w="1105" w:type="dxa"/>
            <w:vAlign w:val="center"/>
          </w:tcPr>
          <w:p w14:paraId="73814D3F" w14:textId="16BB59A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0</w:t>
            </w:r>
          </w:p>
        </w:tc>
      </w:tr>
      <w:tr w:rsidR="0046296C" w:rsidRPr="0046296C" w14:paraId="37F5CBCC" w14:textId="77777777" w:rsidTr="0073263E">
        <w:trPr>
          <w:trHeight w:val="285"/>
        </w:trPr>
        <w:tc>
          <w:tcPr>
            <w:tcW w:w="28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CEC0ED" w14:textId="41062CF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Zhou et.al., 2020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CC3F6D" w14:textId="702CBC1E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Chin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AA380E" w14:textId="64A7D36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.5-4.6</w:t>
            </w:r>
          </w:p>
        </w:tc>
        <w:tc>
          <w:tcPr>
            <w:tcW w:w="10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352383" w14:textId="1C52FF0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8/3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A03BCB" w14:textId="5C562ACA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/2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422C777" w14:textId="55FF36FA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0.150 ± 12.3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54B0F92" w14:textId="30EDFFA7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8.77 ± 12.50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vAlign w:val="center"/>
          </w:tcPr>
          <w:p w14:paraId="5BA1513E" w14:textId="73BF57E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7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vAlign w:val="center"/>
          </w:tcPr>
          <w:p w14:paraId="56B6A571" w14:textId="7E866BB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4</w:t>
            </w:r>
          </w:p>
        </w:tc>
      </w:tr>
    </w:tbl>
    <w:p w14:paraId="6B983297" w14:textId="17B93523" w:rsidR="00FC7EAE" w:rsidRPr="0046296C" w:rsidRDefault="0046296C" w:rsidP="0046296C">
      <w:pPr>
        <w:adjustRightInd w:val="0"/>
        <w:snapToGrid w:val="0"/>
        <w:spacing w:after="0" w:line="240" w:lineRule="auto"/>
        <w:jc w:val="both"/>
        <w:rPr>
          <w:color w:val="000000" w:themeColor="text1"/>
          <w:szCs w:val="24"/>
        </w:rPr>
      </w:pPr>
      <w:r w:rsidRPr="0046296C">
        <w:rPr>
          <w:color w:val="000000" w:themeColor="text1"/>
          <w:szCs w:val="24"/>
        </w:rPr>
        <w:t>Abbreviations: MHz, Mega Hertz; SD, standard deviation; NA, not available.</w:t>
      </w:r>
    </w:p>
    <w:p w14:paraId="48D9B0C2" w14:textId="2D217AD9" w:rsidR="00FC7EAE" w:rsidRPr="0046296C" w:rsidRDefault="0046296C" w:rsidP="0046296C">
      <w:pPr>
        <w:adjustRightInd w:val="0"/>
        <w:snapToGrid w:val="0"/>
        <w:spacing w:after="0" w:line="240" w:lineRule="auto"/>
        <w:jc w:val="both"/>
        <w:rPr>
          <w:color w:val="000000" w:themeColor="text1"/>
          <w:szCs w:val="24"/>
        </w:rPr>
      </w:pPr>
      <w:r w:rsidRPr="0046296C">
        <w:rPr>
          <w:color w:val="000000" w:themeColor="text1"/>
          <w:szCs w:val="24"/>
          <w:shd w:val="clear" w:color="auto" w:fill="FFFFFF"/>
          <w:vertAlign w:val="superscript"/>
        </w:rPr>
        <w:t>*</w:t>
      </w:r>
      <w:r w:rsidRPr="0046296C">
        <w:rPr>
          <w:color w:val="000000" w:themeColor="text1"/>
          <w:szCs w:val="24"/>
        </w:rPr>
        <w:t xml:space="preserve"> </w:t>
      </w:r>
      <w:proofErr w:type="gramStart"/>
      <w:r w:rsidRPr="0046296C">
        <w:rPr>
          <w:color w:val="000000" w:themeColor="text1"/>
          <w:szCs w:val="24"/>
        </w:rPr>
        <w:t>study</w:t>
      </w:r>
      <w:proofErr w:type="gramEnd"/>
      <w:r w:rsidRPr="0046296C">
        <w:rPr>
          <w:color w:val="000000" w:themeColor="text1"/>
          <w:szCs w:val="24"/>
        </w:rPr>
        <w:t xml:space="preserve"> published by J Ultrasound Med, </w:t>
      </w:r>
      <w:r w:rsidRPr="0046296C">
        <w:rPr>
          <w:color w:val="000000" w:themeColor="text1"/>
          <w:szCs w:val="24"/>
          <w:shd w:val="clear" w:color="auto" w:fill="FFFFFF"/>
          <w:vertAlign w:val="superscript"/>
        </w:rPr>
        <w:t>†</w:t>
      </w:r>
      <w:r w:rsidRPr="0046296C">
        <w:rPr>
          <w:color w:val="000000" w:themeColor="text1"/>
          <w:szCs w:val="24"/>
          <w:shd w:val="clear" w:color="auto" w:fill="FFFFFF"/>
        </w:rPr>
        <w:t xml:space="preserve"> </w:t>
      </w:r>
      <w:r w:rsidRPr="0046296C">
        <w:rPr>
          <w:color w:val="000000" w:themeColor="text1"/>
          <w:szCs w:val="24"/>
        </w:rPr>
        <w:t>study published by Scandinavian Cardiovascular Journal.</w:t>
      </w:r>
    </w:p>
    <w:p w14:paraId="625EDD83" w14:textId="77777777" w:rsidR="00FC7EAE" w:rsidRPr="0046296C" w:rsidRDefault="00FC7EAE" w:rsidP="0046296C">
      <w:pPr>
        <w:adjustRightInd w:val="0"/>
        <w:snapToGrid w:val="0"/>
        <w:spacing w:after="0" w:line="240" w:lineRule="auto"/>
        <w:jc w:val="both"/>
        <w:rPr>
          <w:b/>
          <w:bCs/>
          <w:color w:val="000000" w:themeColor="text1"/>
          <w:szCs w:val="24"/>
        </w:rPr>
        <w:sectPr w:rsidR="00FC7EAE" w:rsidRPr="0046296C" w:rsidSect="00FC7EAE">
          <w:pgSz w:w="16838" w:h="11906" w:orient="landscape"/>
          <w:pgMar w:top="1800" w:right="1440" w:bottom="851" w:left="1440" w:header="851" w:footer="992" w:gutter="0"/>
          <w:cols w:space="425"/>
          <w:docGrid w:type="lines" w:linePitch="326"/>
        </w:sectPr>
      </w:pPr>
    </w:p>
    <w:p w14:paraId="6C64DF07" w14:textId="7E66E143" w:rsidR="00FC7EAE" w:rsidRPr="0046296C" w:rsidRDefault="0046296C" w:rsidP="0046296C">
      <w:pPr>
        <w:adjustRightInd w:val="0"/>
        <w:snapToGrid w:val="0"/>
        <w:spacing w:after="0" w:line="240" w:lineRule="auto"/>
        <w:jc w:val="both"/>
        <w:rPr>
          <w:b/>
          <w:color w:val="000000" w:themeColor="text1"/>
          <w:szCs w:val="24"/>
        </w:rPr>
      </w:pPr>
      <w:r w:rsidRPr="0046296C">
        <w:rPr>
          <w:b/>
          <w:color w:val="000000" w:themeColor="text1"/>
          <w:szCs w:val="24"/>
        </w:rPr>
        <w:lastRenderedPageBreak/>
        <w:t>Supplementary Table 2. Quality assessment of included studies by Newcastle-Ottawa Scale</w:t>
      </w:r>
      <w:r w:rsidRPr="0046296C">
        <w:rPr>
          <w:b/>
          <w:color w:val="000000" w:themeColor="text1"/>
          <w:szCs w:val="24"/>
          <w:vertAlign w:val="superscript"/>
        </w:rPr>
        <w:t>*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2"/>
        <w:gridCol w:w="4394"/>
      </w:tblGrid>
      <w:tr w:rsidR="0046296C" w:rsidRPr="0046296C" w14:paraId="4F1B19AD" w14:textId="77777777" w:rsidTr="0046296C">
        <w:trPr>
          <w:trHeight w:val="297"/>
        </w:trPr>
        <w:tc>
          <w:tcPr>
            <w:tcW w:w="471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4CCF3B8" w14:textId="6D78CCE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b/>
                <w:color w:val="000000" w:themeColor="text1"/>
                <w:szCs w:val="24"/>
              </w:rPr>
            </w:pPr>
            <w:r w:rsidRPr="0046296C">
              <w:rPr>
                <w:b/>
                <w:color w:val="000000" w:themeColor="text1"/>
                <w:szCs w:val="24"/>
              </w:rPr>
              <w:t>Studies included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5AED480" w14:textId="756E17D0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b/>
                <w:color w:val="000000" w:themeColor="text1"/>
                <w:szCs w:val="24"/>
              </w:rPr>
            </w:pPr>
            <w:r w:rsidRPr="0046296C">
              <w:rPr>
                <w:b/>
                <w:color w:val="000000" w:themeColor="text1"/>
                <w:szCs w:val="24"/>
              </w:rPr>
              <w:t>Overall quality score</w:t>
            </w:r>
          </w:p>
        </w:tc>
      </w:tr>
      <w:tr w:rsidR="0046296C" w:rsidRPr="0046296C" w14:paraId="7C639F47" w14:textId="77777777" w:rsidTr="0046296C">
        <w:trPr>
          <w:trHeight w:val="297"/>
        </w:trPr>
        <w:tc>
          <w:tcPr>
            <w:tcW w:w="4712" w:type="dxa"/>
            <w:tcBorders>
              <w:top w:val="single" w:sz="6" w:space="0" w:color="auto"/>
            </w:tcBorders>
            <w:vAlign w:val="center"/>
          </w:tcPr>
          <w:p w14:paraId="5DB4E055" w14:textId="27E9AE3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Jiang et.al., 2015</w:t>
            </w:r>
          </w:p>
        </w:tc>
        <w:tc>
          <w:tcPr>
            <w:tcW w:w="4394" w:type="dxa"/>
            <w:tcBorders>
              <w:top w:val="single" w:sz="6" w:space="0" w:color="auto"/>
            </w:tcBorders>
            <w:vAlign w:val="center"/>
          </w:tcPr>
          <w:p w14:paraId="7F0EF896" w14:textId="55A7773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7</w:t>
            </w:r>
          </w:p>
        </w:tc>
      </w:tr>
      <w:tr w:rsidR="0046296C" w:rsidRPr="0046296C" w14:paraId="67CE14E7" w14:textId="77777777" w:rsidTr="0046296C">
        <w:trPr>
          <w:trHeight w:val="297"/>
        </w:trPr>
        <w:tc>
          <w:tcPr>
            <w:tcW w:w="4712" w:type="dxa"/>
            <w:vAlign w:val="center"/>
          </w:tcPr>
          <w:p w14:paraId="14E272B0" w14:textId="2980F259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Fu et.al., 2015</w:t>
            </w:r>
          </w:p>
        </w:tc>
        <w:tc>
          <w:tcPr>
            <w:tcW w:w="4394" w:type="dxa"/>
            <w:vAlign w:val="center"/>
          </w:tcPr>
          <w:p w14:paraId="4E568235" w14:textId="2985AADD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7</w:t>
            </w:r>
          </w:p>
        </w:tc>
      </w:tr>
      <w:tr w:rsidR="0046296C" w:rsidRPr="0046296C" w14:paraId="5BDC2FDA" w14:textId="77777777" w:rsidTr="0046296C">
        <w:trPr>
          <w:trHeight w:val="297"/>
        </w:trPr>
        <w:tc>
          <w:tcPr>
            <w:tcW w:w="4712" w:type="dxa"/>
            <w:vAlign w:val="center"/>
          </w:tcPr>
          <w:p w14:paraId="6804C01A" w14:textId="676BC47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Tadic et.al., 2015</w:t>
            </w:r>
          </w:p>
        </w:tc>
        <w:tc>
          <w:tcPr>
            <w:tcW w:w="4394" w:type="dxa"/>
            <w:vAlign w:val="center"/>
          </w:tcPr>
          <w:p w14:paraId="194A8BA6" w14:textId="6C4D1AE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6</w:t>
            </w:r>
          </w:p>
        </w:tc>
      </w:tr>
      <w:tr w:rsidR="0046296C" w:rsidRPr="0046296C" w14:paraId="6AA7682D" w14:textId="77777777" w:rsidTr="0046296C">
        <w:trPr>
          <w:trHeight w:val="297"/>
        </w:trPr>
        <w:tc>
          <w:tcPr>
            <w:tcW w:w="4712" w:type="dxa"/>
            <w:vAlign w:val="center"/>
          </w:tcPr>
          <w:p w14:paraId="2924A227" w14:textId="4CE25A1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Konstantinos et.al., 2016</w:t>
            </w:r>
          </w:p>
        </w:tc>
        <w:tc>
          <w:tcPr>
            <w:tcW w:w="4394" w:type="dxa"/>
            <w:vAlign w:val="center"/>
          </w:tcPr>
          <w:p w14:paraId="7D6D717B" w14:textId="709CB2A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6</w:t>
            </w:r>
          </w:p>
        </w:tc>
      </w:tr>
      <w:tr w:rsidR="0046296C" w:rsidRPr="0046296C" w14:paraId="20EE99B5" w14:textId="77777777" w:rsidTr="0046296C">
        <w:trPr>
          <w:trHeight w:val="297"/>
        </w:trPr>
        <w:tc>
          <w:tcPr>
            <w:tcW w:w="4712" w:type="dxa"/>
            <w:vAlign w:val="center"/>
          </w:tcPr>
          <w:p w14:paraId="33548727" w14:textId="6692EEE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Tadic et.al., 2016a</w:t>
            </w:r>
          </w:p>
        </w:tc>
        <w:tc>
          <w:tcPr>
            <w:tcW w:w="4394" w:type="dxa"/>
            <w:vAlign w:val="center"/>
          </w:tcPr>
          <w:p w14:paraId="4CD19FDC" w14:textId="2323CC9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6</w:t>
            </w:r>
          </w:p>
        </w:tc>
      </w:tr>
      <w:tr w:rsidR="0046296C" w:rsidRPr="0046296C" w14:paraId="797428DD" w14:textId="77777777" w:rsidTr="0046296C">
        <w:trPr>
          <w:trHeight w:val="297"/>
        </w:trPr>
        <w:tc>
          <w:tcPr>
            <w:tcW w:w="4712" w:type="dxa"/>
            <w:vAlign w:val="center"/>
          </w:tcPr>
          <w:p w14:paraId="7C8B85F9" w14:textId="62FD9EB6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Tadic et.al., 2016b</w:t>
            </w:r>
          </w:p>
        </w:tc>
        <w:tc>
          <w:tcPr>
            <w:tcW w:w="4394" w:type="dxa"/>
            <w:vAlign w:val="center"/>
          </w:tcPr>
          <w:p w14:paraId="0F9F9DC4" w14:textId="48B25C5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7</w:t>
            </w:r>
          </w:p>
        </w:tc>
      </w:tr>
      <w:tr w:rsidR="0046296C" w:rsidRPr="0046296C" w14:paraId="27F89981" w14:textId="77777777" w:rsidTr="0046296C">
        <w:trPr>
          <w:trHeight w:val="297"/>
        </w:trPr>
        <w:tc>
          <w:tcPr>
            <w:tcW w:w="4712" w:type="dxa"/>
            <w:vAlign w:val="center"/>
          </w:tcPr>
          <w:p w14:paraId="78509D1E" w14:textId="12275F6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Liu et.al., 2019</w:t>
            </w:r>
          </w:p>
        </w:tc>
        <w:tc>
          <w:tcPr>
            <w:tcW w:w="4394" w:type="dxa"/>
            <w:vAlign w:val="center"/>
          </w:tcPr>
          <w:p w14:paraId="47A88B66" w14:textId="6A54187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6</w:t>
            </w:r>
          </w:p>
        </w:tc>
      </w:tr>
      <w:tr w:rsidR="0046296C" w:rsidRPr="0046296C" w14:paraId="16DF365E" w14:textId="77777777" w:rsidTr="0046296C">
        <w:trPr>
          <w:trHeight w:val="297"/>
        </w:trPr>
        <w:tc>
          <w:tcPr>
            <w:tcW w:w="4712" w:type="dxa"/>
            <w:vAlign w:val="center"/>
          </w:tcPr>
          <w:p w14:paraId="0725AE5A" w14:textId="6C9A6B40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Wang et.al., 2019</w:t>
            </w:r>
          </w:p>
        </w:tc>
        <w:tc>
          <w:tcPr>
            <w:tcW w:w="4394" w:type="dxa"/>
            <w:vAlign w:val="center"/>
          </w:tcPr>
          <w:p w14:paraId="4B9E66EC" w14:textId="6342C83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7</w:t>
            </w:r>
          </w:p>
        </w:tc>
      </w:tr>
      <w:tr w:rsidR="0046296C" w:rsidRPr="0046296C" w14:paraId="5589D64F" w14:textId="77777777" w:rsidTr="0046296C">
        <w:trPr>
          <w:trHeight w:val="297"/>
        </w:trPr>
        <w:tc>
          <w:tcPr>
            <w:tcW w:w="4712" w:type="dxa"/>
            <w:vAlign w:val="center"/>
          </w:tcPr>
          <w:p w14:paraId="0C356455" w14:textId="58833156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proofErr w:type="spellStart"/>
            <w:r w:rsidRPr="0046296C">
              <w:rPr>
                <w:rFonts w:eastAsia="等线"/>
                <w:color w:val="000000" w:themeColor="text1"/>
                <w:szCs w:val="24"/>
              </w:rPr>
              <w:t>Duzen</w:t>
            </w:r>
            <w:proofErr w:type="spellEnd"/>
            <w:r w:rsidRPr="0046296C">
              <w:rPr>
                <w:rFonts w:eastAsia="等线"/>
                <w:color w:val="000000" w:themeColor="text1"/>
                <w:szCs w:val="24"/>
              </w:rPr>
              <w:t xml:space="preserve"> et.al., 2020</w:t>
            </w:r>
          </w:p>
        </w:tc>
        <w:tc>
          <w:tcPr>
            <w:tcW w:w="4394" w:type="dxa"/>
            <w:vAlign w:val="center"/>
          </w:tcPr>
          <w:p w14:paraId="7756BC7C" w14:textId="2FF66A2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7</w:t>
            </w:r>
          </w:p>
        </w:tc>
      </w:tr>
      <w:tr w:rsidR="0046296C" w:rsidRPr="0046296C" w14:paraId="6E594E22" w14:textId="77777777" w:rsidTr="0046296C">
        <w:trPr>
          <w:trHeight w:val="297"/>
        </w:trPr>
        <w:tc>
          <w:tcPr>
            <w:tcW w:w="4712" w:type="dxa"/>
            <w:tcBorders>
              <w:bottom w:val="single" w:sz="12" w:space="0" w:color="auto"/>
            </w:tcBorders>
            <w:vAlign w:val="center"/>
          </w:tcPr>
          <w:p w14:paraId="23EF78E1" w14:textId="7B67FDB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Zhou et.al., 2020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14:paraId="34FD23F5" w14:textId="7CADCA7F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7</w:t>
            </w:r>
          </w:p>
        </w:tc>
      </w:tr>
    </w:tbl>
    <w:p w14:paraId="73177046" w14:textId="7BEE8055" w:rsidR="00FC7EAE" w:rsidRPr="0046296C" w:rsidRDefault="0046296C" w:rsidP="0046296C">
      <w:pPr>
        <w:adjustRightInd w:val="0"/>
        <w:snapToGrid w:val="0"/>
        <w:spacing w:after="0" w:line="240" w:lineRule="auto"/>
        <w:jc w:val="both"/>
        <w:rPr>
          <w:color w:val="000000" w:themeColor="text1"/>
          <w:szCs w:val="24"/>
        </w:rPr>
      </w:pPr>
      <w:r w:rsidRPr="0046296C">
        <w:rPr>
          <w:color w:val="000000" w:themeColor="text1"/>
          <w:szCs w:val="24"/>
          <w:vertAlign w:val="superscript"/>
        </w:rPr>
        <w:t xml:space="preserve">* </w:t>
      </w:r>
      <w:r w:rsidRPr="0046296C">
        <w:rPr>
          <w:color w:val="000000" w:themeColor="text1"/>
          <w:szCs w:val="24"/>
        </w:rPr>
        <w:t>The study quality was assessed by Newcastle Ottawa Quality assessment scale for cross-sectional studies or cohort studies. This scale awards a maximum of 9 points to each study.</w:t>
      </w:r>
    </w:p>
    <w:p w14:paraId="653B2C6E" w14:textId="77777777" w:rsidR="00FC7EAE" w:rsidRPr="0046296C" w:rsidRDefault="00FC7EAE" w:rsidP="0046296C">
      <w:pPr>
        <w:adjustRightInd w:val="0"/>
        <w:snapToGrid w:val="0"/>
        <w:spacing w:after="0" w:line="240" w:lineRule="auto"/>
        <w:jc w:val="both"/>
        <w:rPr>
          <w:b/>
          <w:bCs/>
          <w:color w:val="000000" w:themeColor="text1"/>
          <w:szCs w:val="24"/>
        </w:rPr>
        <w:sectPr w:rsidR="00FC7EAE" w:rsidRPr="0046296C" w:rsidSect="00FC7EAE">
          <w:pgSz w:w="11906" w:h="16838"/>
          <w:pgMar w:top="1440" w:right="1800" w:bottom="1440" w:left="851" w:header="851" w:footer="992" w:gutter="0"/>
          <w:cols w:space="425"/>
          <w:docGrid w:type="lines" w:linePitch="326"/>
        </w:sectPr>
      </w:pPr>
    </w:p>
    <w:p w14:paraId="2A2473AB" w14:textId="424A72ED" w:rsidR="00FC7EAE" w:rsidRPr="0046296C" w:rsidRDefault="0046296C" w:rsidP="0046296C">
      <w:pPr>
        <w:adjustRightInd w:val="0"/>
        <w:snapToGrid w:val="0"/>
        <w:spacing w:after="0" w:line="240" w:lineRule="auto"/>
        <w:jc w:val="both"/>
        <w:rPr>
          <w:b/>
          <w:color w:val="000000" w:themeColor="text1"/>
          <w:szCs w:val="24"/>
        </w:rPr>
      </w:pPr>
      <w:r w:rsidRPr="0046296C">
        <w:rPr>
          <w:b/>
          <w:bCs/>
          <w:color w:val="000000" w:themeColor="text1"/>
          <w:szCs w:val="24"/>
        </w:rPr>
        <w:lastRenderedPageBreak/>
        <w:t>Supplementary</w:t>
      </w:r>
      <w:r w:rsidRPr="0046296C">
        <w:rPr>
          <w:b/>
          <w:color w:val="000000" w:themeColor="text1"/>
          <w:szCs w:val="24"/>
        </w:rPr>
        <w:t xml:space="preserve"> Table 3. Measurements of two-dimensional echocardiographic parameters in patient and control groups</w:t>
      </w:r>
    </w:p>
    <w:tbl>
      <w:tblPr>
        <w:tblW w:w="15820" w:type="dxa"/>
        <w:jc w:val="center"/>
        <w:tblLayout w:type="fixed"/>
        <w:tblLook w:val="04A0" w:firstRow="1" w:lastRow="0" w:firstColumn="1" w:lastColumn="0" w:noHBand="0" w:noVBand="1"/>
      </w:tblPr>
      <w:tblGrid>
        <w:gridCol w:w="2401"/>
        <w:gridCol w:w="1701"/>
        <w:gridCol w:w="1548"/>
        <w:gridCol w:w="1672"/>
        <w:gridCol w:w="1399"/>
        <w:gridCol w:w="1417"/>
        <w:gridCol w:w="1428"/>
        <w:gridCol w:w="1342"/>
        <w:gridCol w:w="1428"/>
        <w:gridCol w:w="1484"/>
      </w:tblGrid>
      <w:tr w:rsidR="0046296C" w:rsidRPr="0046296C" w14:paraId="096EA063" w14:textId="77777777" w:rsidTr="0073263E">
        <w:trPr>
          <w:trHeight w:val="391"/>
          <w:jc w:val="center"/>
        </w:trPr>
        <w:tc>
          <w:tcPr>
            <w:tcW w:w="24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763CB0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031668" w14:textId="3BF43F6D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Fu et.al., 2015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37F9841" w14:textId="3011235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Tadic et.al., 2015</w:t>
            </w: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00D4D9" w14:textId="36419969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Konstantinos et.al., 2016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7F25D81" w14:textId="60935DF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Tadic et.al., 20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F9DB14" w14:textId="4639A7FA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Tadic et.al., 2016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567777" w14:textId="4332392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Liu et.al., 2019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B31EAF8" w14:textId="29BB581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proofErr w:type="spellStart"/>
            <w:r w:rsidRPr="0046296C">
              <w:rPr>
                <w:rFonts w:eastAsia="等线"/>
                <w:b/>
                <w:color w:val="000000" w:themeColor="text1"/>
                <w:szCs w:val="24"/>
              </w:rPr>
              <w:t>Duzen</w:t>
            </w:r>
            <w:proofErr w:type="spellEnd"/>
            <w:r w:rsidRPr="0046296C">
              <w:rPr>
                <w:rFonts w:eastAsia="等线"/>
                <w:b/>
                <w:color w:val="000000" w:themeColor="text1"/>
                <w:szCs w:val="24"/>
              </w:rPr>
              <w:t xml:space="preserve"> et.al., 2020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1004A9" w14:textId="0372690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proofErr w:type="spellStart"/>
            <w:r w:rsidRPr="0046296C">
              <w:rPr>
                <w:rFonts w:eastAsia="等线"/>
                <w:b/>
                <w:color w:val="000000" w:themeColor="text1"/>
                <w:szCs w:val="24"/>
              </w:rPr>
              <w:t>Duzen</w:t>
            </w:r>
            <w:proofErr w:type="spellEnd"/>
            <w:r w:rsidRPr="0046296C">
              <w:rPr>
                <w:rFonts w:eastAsia="等线"/>
                <w:b/>
                <w:color w:val="000000" w:themeColor="text1"/>
                <w:szCs w:val="24"/>
              </w:rPr>
              <w:t xml:space="preserve"> et.al., 2020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28F95B1" w14:textId="5C5B7946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Zhou et.al., 2020</w:t>
            </w:r>
          </w:p>
        </w:tc>
      </w:tr>
      <w:tr w:rsidR="0046296C" w:rsidRPr="0046296C" w14:paraId="56AA1973" w14:textId="77777777" w:rsidTr="0073263E">
        <w:trPr>
          <w:trHeight w:val="391"/>
          <w:jc w:val="center"/>
        </w:trPr>
        <w:tc>
          <w:tcPr>
            <w:tcW w:w="240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0BBDD1" w14:textId="3E57B11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Controls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7E028D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54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348601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67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05C9B4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39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17CE90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5C51CA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2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BA8661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34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C20278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2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E57729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8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1910E6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</w:tr>
      <w:tr w:rsidR="0046296C" w:rsidRPr="0046296C" w14:paraId="06F1AA52" w14:textId="77777777" w:rsidTr="0073263E">
        <w:trPr>
          <w:trHeight w:val="281"/>
          <w:jc w:val="center"/>
        </w:trPr>
        <w:tc>
          <w:tcPr>
            <w:tcW w:w="24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F3F12" w14:textId="0D5B3FC6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F 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37DC4" w14:textId="1CEAF6AA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5.03±3.02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C9514" w14:textId="5C3671E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0080A" w14:textId="4C26E0C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3.18±4.20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576C" w14:textId="73723BCA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5.00±3.0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CABD" w14:textId="617BDCBA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5.00±3.00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7BD8" w14:textId="24BEA22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8.88±4.22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D660" w14:textId="0FDD84B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2.00±4.00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8F09A" w14:textId="53BA61C6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2.00±4.00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3019D" w14:textId="7FC68BCE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6.43±3.91</w:t>
            </w:r>
          </w:p>
        </w:tc>
      </w:tr>
      <w:tr w:rsidR="0046296C" w:rsidRPr="0046296C" w14:paraId="7E74E89B" w14:textId="77777777" w:rsidTr="0073263E">
        <w:trPr>
          <w:trHeight w:val="281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CDCE" w14:textId="16981A0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IVST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70C49" w14:textId="7EF03536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2C0D" w14:textId="20C378F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9EDA6" w14:textId="0EDB5FCA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8.70±1.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EE1D" w14:textId="5C398A3D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8.80±1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1D5A2" w14:textId="102C4D6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8.80±1.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6E83" w14:textId="0461324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5614" w14:textId="042D34E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9.00±0.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29D6" w14:textId="0FC517DF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9.00±0.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D838" w14:textId="6198505D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3FC9D1E7" w14:textId="77777777" w:rsidTr="0073263E">
        <w:trPr>
          <w:trHeight w:val="281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83B5" w14:textId="32EC2ED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DD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AB45" w14:textId="3A1107E9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7.00±1.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83ADB" w14:textId="7460421F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6.30±3.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8D4A" w14:textId="3D284BD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50.50±3.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756C1" w14:textId="678A9DE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6.00±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0228" w14:textId="2F200E9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6.20±3.4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7C6A" w14:textId="4340D95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2.59±3.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DE13" w14:textId="449ABE8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4.00±4.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06A93" w14:textId="334810FF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4.00±4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63FD" w14:textId="74D8A360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05C37824" w14:textId="77777777" w:rsidTr="0073263E">
        <w:trPr>
          <w:trHeight w:val="281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66176" w14:textId="4C806CEA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DS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5BDD8" w14:textId="0CBCC630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26.87± 1.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B002" w14:textId="7FE0531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29.10±3.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FA78" w14:textId="3413326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1.70±4.6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9AD9" w14:textId="769C3900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29.50±3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34B9" w14:textId="59BF46BE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0.30±3.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7866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96B4" w14:textId="06C22739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3.00±1.7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5354" w14:textId="581857C9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3.00±1.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F927B" w14:textId="6B10212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724F1A47" w14:textId="77777777" w:rsidTr="0073263E">
        <w:trPr>
          <w:trHeight w:val="281"/>
          <w:jc w:val="center"/>
        </w:trPr>
        <w:tc>
          <w:tcPr>
            <w:tcW w:w="24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E4AF81" w14:textId="4C72193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 mass index (g/m</w:t>
            </w:r>
            <w:r w:rsidRPr="0046296C">
              <w:rPr>
                <w:rFonts w:eastAsia="等线"/>
                <w:bCs/>
                <w:color w:val="000000" w:themeColor="text1"/>
                <w:szCs w:val="24"/>
                <w:vertAlign w:val="superscript"/>
              </w:rPr>
              <w:t>2</w:t>
            </w:r>
            <w:r w:rsidRPr="0046296C">
              <w:rPr>
                <w:rFonts w:eastAsia="等线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E2DCB11" w14:textId="14FB499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D437E6" w14:textId="18031996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88.10±16.4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713B9D" w14:textId="7EFA62AE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80.67±9.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008AD55" w14:textId="6D850A89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8.60±4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EE71AB" w14:textId="18A650C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18B7428" w14:textId="38C9D82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F3DD80" w14:textId="00A5764D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80.35±1.9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854F77" w14:textId="3CC321D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80.35±1.9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4676F9" w14:textId="7991DE7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6C6CD904" w14:textId="77777777" w:rsidTr="0073263E">
        <w:trPr>
          <w:trHeight w:val="281"/>
          <w:jc w:val="center"/>
        </w:trPr>
        <w:tc>
          <w:tcPr>
            <w:tcW w:w="24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FE3E" w14:textId="424A399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bCs/>
                <w:color w:val="000000" w:themeColor="text1"/>
                <w:szCs w:val="24"/>
              </w:rPr>
              <w:t>Patients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7274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5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B57D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653D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8D0F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3F42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4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9367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3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DBABF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4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2138B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4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9389" w14:textId="77777777" w:rsidR="00FC7EAE" w:rsidRPr="0046296C" w:rsidRDefault="00FC7EAE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46296C" w:rsidRPr="0046296C" w14:paraId="79D374DD" w14:textId="77777777" w:rsidTr="0073263E">
        <w:trPr>
          <w:trHeight w:val="281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5E2C" w14:textId="32B7FA8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F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913B" w14:textId="70AAAF3D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7.89±3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356B4" w14:textId="44164F2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222B" w14:textId="19C6C51D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57.43±6.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578E1" w14:textId="6EBC36F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4.00±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1E7E" w14:textId="73C0463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5.00±3.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7795" w14:textId="18AFB0A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3.70±18.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3E42" w14:textId="14FFF42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2.5±5.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E4D7C" w14:textId="4EEA2D3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2.50±5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49EB" w14:textId="6C8172D7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5.62±7.02</w:t>
            </w:r>
          </w:p>
        </w:tc>
      </w:tr>
      <w:tr w:rsidR="0046296C" w:rsidRPr="0046296C" w14:paraId="7C57E481" w14:textId="77777777" w:rsidTr="0073263E">
        <w:trPr>
          <w:trHeight w:val="281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40D7" w14:textId="7CA91BA9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IVST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4A01" w14:textId="04A75579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D04C" w14:textId="2323283E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B579" w14:textId="1B8CA0E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BAFD6" w14:textId="4BC969D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6628" w14:textId="5146F67A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D5F7" w14:textId="56278F8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2401" w14:textId="503361A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7368E" w14:textId="4593A4B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D54F" w14:textId="6437568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4E0F9F2B" w14:textId="77777777" w:rsidTr="0073263E">
        <w:trPr>
          <w:trHeight w:val="281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1A87" w14:textId="2F05784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DD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9C03" w14:textId="60434217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F94E" w14:textId="5849216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F37C" w14:textId="7A47972F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9.23±2.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C732" w14:textId="6D7628C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9.30±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9944" w14:textId="608562A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9.10±1.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7FD9" w14:textId="5744AED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7FE0" w14:textId="28B4BF24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37842" w14:textId="0C25A63D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6B8C" w14:textId="624EEB07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562B5C4A" w14:textId="77777777" w:rsidTr="0073263E">
        <w:trPr>
          <w:trHeight w:val="281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0F22" w14:textId="0D1FFD3F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DS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7560" w14:textId="6AF713D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6.41±1.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BE8A" w14:textId="5CC820C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7.00± 2.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85BB" w14:textId="2AD4F45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53.5±8.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295B" w14:textId="232F6C1D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7.00±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65A67" w14:textId="3453CF5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7.10±3.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71329" w14:textId="2624ABD8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3.75±3.6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DB64" w14:textId="4A6C488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8.00±6.2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80D2" w14:textId="0FFA2009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7.00±4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9A492" w14:textId="1BCF58E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79D56D94" w14:textId="77777777" w:rsidTr="0073263E">
        <w:trPr>
          <w:trHeight w:val="281"/>
          <w:jc w:val="center"/>
        </w:trPr>
        <w:tc>
          <w:tcPr>
            <w:tcW w:w="2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806869" w14:textId="41A81F8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 mass index (g/m</w:t>
            </w:r>
            <w:r w:rsidRPr="0046296C">
              <w:rPr>
                <w:rFonts w:eastAsia="等线"/>
                <w:bCs/>
                <w:color w:val="000000" w:themeColor="text1"/>
                <w:szCs w:val="24"/>
                <w:vertAlign w:val="superscript"/>
              </w:rPr>
              <w:t>2</w:t>
            </w:r>
            <w:r w:rsidRPr="0046296C">
              <w:rPr>
                <w:rFonts w:eastAsia="等线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3262B4" w14:textId="0EE53AA3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8.61±0.57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017613" w14:textId="2DF9E46E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1B72D8" w14:textId="02248D3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1AE4B" w14:textId="61F6E7A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586DC1" w14:textId="1CF497B0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775E47" w14:textId="3D4A2E5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68A97A" w14:textId="60656CEC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3A856F" w14:textId="4A39C889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1DE48B" w14:textId="15345A6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27C73B73" w14:textId="77777777" w:rsidTr="0073263E">
        <w:trPr>
          <w:trHeight w:val="281"/>
          <w:jc w:val="center"/>
        </w:trPr>
        <w:tc>
          <w:tcPr>
            <w:tcW w:w="2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D9B2BE" w14:textId="71147910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F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AACCC2" w14:textId="6698F58B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7E0EFB" w14:textId="3DE0D3DE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00.80±19.7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11B196" w14:textId="539267B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95.28±11.8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D6B1BE" w14:textId="76F2D1FD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3.80±4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6D8F3B" w14:textId="21341CD2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1C8FAB" w14:textId="7B527C27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C066AB" w14:textId="7695AD65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98.5±7.7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2F75E6" w14:textId="516669DD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90.70±10.6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CAF936" w14:textId="2CDD9FA1" w:rsidR="00FC7EAE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</w:tbl>
    <w:p w14:paraId="21407269" w14:textId="0950DF8C" w:rsidR="00FC7EAE" w:rsidRPr="0046296C" w:rsidRDefault="0046296C" w:rsidP="0046296C">
      <w:pPr>
        <w:adjustRightInd w:val="0"/>
        <w:snapToGrid w:val="0"/>
        <w:spacing w:after="0" w:line="240" w:lineRule="auto"/>
        <w:jc w:val="both"/>
        <w:rPr>
          <w:color w:val="000000" w:themeColor="text1"/>
          <w:szCs w:val="24"/>
        </w:rPr>
      </w:pPr>
      <w:r w:rsidRPr="0046296C">
        <w:rPr>
          <w:color w:val="000000" w:themeColor="text1"/>
          <w:szCs w:val="24"/>
        </w:rPr>
        <w:t xml:space="preserve">Abbreviations: LVEF, left ventricular ejection fraction; IVST, interventricular septal thickness; </w:t>
      </w:r>
      <w:r w:rsidRPr="0046296C">
        <w:rPr>
          <w:rFonts w:eastAsia="等线"/>
          <w:bCs/>
          <w:color w:val="000000" w:themeColor="text1"/>
          <w:szCs w:val="24"/>
        </w:rPr>
        <w:t>LVEDD,</w:t>
      </w:r>
      <w:r w:rsidRPr="0046296C">
        <w:rPr>
          <w:color w:val="000000" w:themeColor="text1"/>
          <w:szCs w:val="24"/>
        </w:rPr>
        <w:t xml:space="preserve"> left ventricular end-diastolic diameter; </w:t>
      </w:r>
      <w:r w:rsidRPr="0046296C">
        <w:rPr>
          <w:rFonts w:eastAsia="等线"/>
          <w:bCs/>
          <w:color w:val="000000" w:themeColor="text1"/>
          <w:szCs w:val="24"/>
        </w:rPr>
        <w:t>LVEDS,</w:t>
      </w:r>
      <w:r w:rsidRPr="0046296C">
        <w:rPr>
          <w:color w:val="000000" w:themeColor="text1"/>
          <w:szCs w:val="24"/>
        </w:rPr>
        <w:t xml:space="preserve"> left ventricular end systolic diameter; NA, not available.</w:t>
      </w:r>
    </w:p>
    <w:p w14:paraId="4071F27F" w14:textId="77777777" w:rsidR="00FC7EAE" w:rsidRPr="0046296C" w:rsidRDefault="00FC7EAE" w:rsidP="0046296C">
      <w:pPr>
        <w:adjustRightInd w:val="0"/>
        <w:snapToGrid w:val="0"/>
        <w:spacing w:after="0" w:line="240" w:lineRule="auto"/>
        <w:jc w:val="both"/>
        <w:rPr>
          <w:b/>
          <w:bCs/>
          <w:color w:val="000000" w:themeColor="text1"/>
          <w:szCs w:val="24"/>
        </w:rPr>
        <w:sectPr w:rsidR="00FC7EAE" w:rsidRPr="0046296C" w:rsidSect="00FC7EAE">
          <w:pgSz w:w="16838" w:h="11906" w:orient="landscape"/>
          <w:pgMar w:top="1800" w:right="1440" w:bottom="851" w:left="1440" w:header="851" w:footer="992" w:gutter="0"/>
          <w:cols w:space="425"/>
          <w:docGrid w:type="lines" w:linePitch="326"/>
        </w:sectPr>
      </w:pPr>
    </w:p>
    <w:p w14:paraId="6E70CF7F" w14:textId="5FFA00D3" w:rsidR="00D274B0" w:rsidRPr="0046296C" w:rsidRDefault="0046296C" w:rsidP="0046296C">
      <w:pPr>
        <w:adjustRightInd w:val="0"/>
        <w:snapToGrid w:val="0"/>
        <w:spacing w:after="0" w:line="240" w:lineRule="auto"/>
        <w:jc w:val="both"/>
        <w:rPr>
          <w:b/>
          <w:color w:val="000000" w:themeColor="text1"/>
          <w:szCs w:val="24"/>
        </w:rPr>
      </w:pPr>
      <w:r w:rsidRPr="0046296C">
        <w:rPr>
          <w:b/>
          <w:bCs/>
          <w:color w:val="000000" w:themeColor="text1"/>
          <w:szCs w:val="24"/>
        </w:rPr>
        <w:lastRenderedPageBreak/>
        <w:t>Supplementary</w:t>
      </w:r>
      <w:r w:rsidRPr="0046296C">
        <w:rPr>
          <w:b/>
          <w:color w:val="000000" w:themeColor="text1"/>
          <w:szCs w:val="24"/>
        </w:rPr>
        <w:t xml:space="preserve"> Table 4. Measurements of three-dimensional echocardiographic parameters in patient group and the control group (part A)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417"/>
        <w:gridCol w:w="1418"/>
        <w:gridCol w:w="1417"/>
      </w:tblGrid>
      <w:tr w:rsidR="0046296C" w:rsidRPr="0046296C" w14:paraId="560AE893" w14:textId="77777777" w:rsidTr="0046296C">
        <w:trPr>
          <w:trHeight w:val="284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D52169" w14:textId="03E52E7B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LV-left ventric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6FB71A" w14:textId="27E8337C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Jiang et.al., 201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FD020F6" w14:textId="6A8C94B2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Fu et.al., 201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8D3FE7" w14:textId="34B64085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Wang et.al., 201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D96625" w14:textId="0026E4B2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Tadic et.al., 201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30827D" w14:textId="4126DEA2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Wang et.al., 2019</w:t>
            </w:r>
          </w:p>
        </w:tc>
      </w:tr>
      <w:tr w:rsidR="0046296C" w:rsidRPr="0046296C" w14:paraId="348EFDD2" w14:textId="77777777" w:rsidTr="0046296C">
        <w:trPr>
          <w:trHeight w:val="284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3048" w14:textId="736CE163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Controls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350A" w14:textId="77777777" w:rsidR="00D274B0" w:rsidRPr="0046296C" w:rsidRDefault="00D274B0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59647" w14:textId="77777777" w:rsidR="00D274B0" w:rsidRPr="0046296C" w:rsidRDefault="00D274B0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ECE0" w14:textId="77777777" w:rsidR="00D274B0" w:rsidRPr="0046296C" w:rsidRDefault="00D274B0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0100" w14:textId="77777777" w:rsidR="00D274B0" w:rsidRPr="0046296C" w:rsidRDefault="00D274B0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13C9C" w14:textId="77777777" w:rsidR="00D274B0" w:rsidRPr="0046296C" w:rsidRDefault="00D274B0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</w:tr>
      <w:tr w:rsidR="0046296C" w:rsidRPr="0046296C" w14:paraId="0CB77F51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3043" w14:textId="762EFA25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F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656A" w14:textId="2CCDE498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2.79±7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5CB7" w14:textId="0AF9D39A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7.89±3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89DB6" w14:textId="452ED8E7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5.27±2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4906" w14:textId="16B372C1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2.00±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5967" w14:textId="04D9214A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5.27±2.34</w:t>
            </w:r>
          </w:p>
        </w:tc>
      </w:tr>
      <w:tr w:rsidR="0046296C" w:rsidRPr="0046296C" w14:paraId="298C8D95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F10F" w14:textId="32CA062B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ED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B3D9" w14:textId="4D2D4E1C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10.45±15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7F26" w14:textId="37794461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9D2F" w14:textId="568C6706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FFC0" w14:textId="6E4A36B2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1CE6" w14:textId="0356F10B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614C40A8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04CE5" w14:textId="30005304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ES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2B6C5" w14:textId="47B7AAE0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11.65±14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A8BA5" w14:textId="1E08B774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BF7E1" w14:textId="7D2DA082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62C1" w14:textId="21F047C2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6753C" w14:textId="34185F7D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6BBC0246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6045" w14:textId="6AA2D00D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F1ED8" w14:textId="42630D20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0DE5" w14:textId="0488EB35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840.21±139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50AB2" w14:textId="7D58DF15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15EC" w14:textId="3E81FEA9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CE9C" w14:textId="301083CA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40539DD6" w14:textId="77777777" w:rsidTr="0046296C">
        <w:trPr>
          <w:trHeight w:val="284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1BD6" w14:textId="0B5516E4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bCs/>
                <w:color w:val="000000" w:themeColor="text1"/>
                <w:szCs w:val="24"/>
              </w:rPr>
              <w:t>Cases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A381" w14:textId="77777777" w:rsidR="00D274B0" w:rsidRPr="0046296C" w:rsidRDefault="00D274B0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55FA2" w14:textId="77777777" w:rsidR="00D274B0" w:rsidRPr="0046296C" w:rsidRDefault="00D274B0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A689" w14:textId="77777777" w:rsidR="00D274B0" w:rsidRPr="0046296C" w:rsidRDefault="00D274B0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CA0E" w14:textId="77777777" w:rsidR="00D274B0" w:rsidRPr="0046296C" w:rsidRDefault="00D274B0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77B2" w14:textId="77777777" w:rsidR="00D274B0" w:rsidRPr="0046296C" w:rsidRDefault="00D274B0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46296C" w:rsidRPr="0046296C" w14:paraId="4026BE7B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0118" w14:textId="11A0C831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F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D435" w14:textId="2EC99240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3.47±8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AAA9A" w14:textId="3F2DF401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54.93±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BC60" w14:textId="7336B757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4.64±2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6E0B" w14:textId="35442828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2.00±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C5430" w14:textId="37851FE7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4.64±2.6</w:t>
            </w:r>
          </w:p>
        </w:tc>
      </w:tr>
      <w:tr w:rsidR="0046296C" w:rsidRPr="0046296C" w14:paraId="397924F1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5711" w14:textId="05C869AE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ED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ED9B" w14:textId="11B422C6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12.32±14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499F" w14:textId="07FDBB9C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2B56" w14:textId="6EB7AE22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3C2A" w14:textId="78045C98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ADA64" w14:textId="5CA8774B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02BCEF4D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8AF9B4" w14:textId="73CA5494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ESMAS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9A6B86" w14:textId="22FAC620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13.12±15.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1BB458" w14:textId="607E576A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E26471" w14:textId="2D9483D6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342009" w14:textId="513AF934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BDE312" w14:textId="1D112ADB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34450D43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351492" w14:textId="1089992E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R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62F658" w14:textId="10E051B6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913527" w14:textId="32214BAD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99.95±142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B1194C" w14:textId="1EED6512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2451B4" w14:textId="1FE9E430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5F18BE" w14:textId="3F6481B8" w:rsidR="00D274B0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</w:tbl>
    <w:p w14:paraId="581A8DD1" w14:textId="19C2464A" w:rsidR="00D274B0" w:rsidRPr="0046296C" w:rsidRDefault="0046296C" w:rsidP="0046296C">
      <w:pPr>
        <w:adjustRightInd w:val="0"/>
        <w:snapToGrid w:val="0"/>
        <w:spacing w:after="0" w:line="240" w:lineRule="auto"/>
        <w:jc w:val="both"/>
        <w:rPr>
          <w:color w:val="000000" w:themeColor="text1"/>
          <w:szCs w:val="24"/>
        </w:rPr>
      </w:pPr>
      <w:r w:rsidRPr="0046296C">
        <w:rPr>
          <w:color w:val="000000" w:themeColor="text1"/>
          <w:szCs w:val="24"/>
        </w:rPr>
        <w:t xml:space="preserve">Abbreviations: LVEF, LV ejection fraction; IVST, interventricular septal thickness; </w:t>
      </w:r>
      <w:r w:rsidRPr="0046296C">
        <w:rPr>
          <w:rFonts w:eastAsia="等线"/>
          <w:bCs/>
          <w:color w:val="000000" w:themeColor="text1"/>
          <w:szCs w:val="24"/>
        </w:rPr>
        <w:t>LVEDD,</w:t>
      </w:r>
      <w:r w:rsidRPr="0046296C">
        <w:rPr>
          <w:color w:val="000000" w:themeColor="text1"/>
          <w:szCs w:val="24"/>
        </w:rPr>
        <w:t xml:space="preserve"> left ventricular end-diastolic diameter; </w:t>
      </w:r>
      <w:r w:rsidRPr="0046296C">
        <w:rPr>
          <w:rFonts w:eastAsia="等线"/>
          <w:bCs/>
          <w:color w:val="000000" w:themeColor="text1"/>
          <w:szCs w:val="24"/>
        </w:rPr>
        <w:t>LVEDS,</w:t>
      </w:r>
      <w:r w:rsidRPr="0046296C">
        <w:rPr>
          <w:color w:val="000000" w:themeColor="text1"/>
          <w:szCs w:val="24"/>
        </w:rPr>
        <w:t xml:space="preserve"> left ventricular end systolic diameter; NA, not available.</w:t>
      </w:r>
    </w:p>
    <w:p w14:paraId="0DBF79E6" w14:textId="77777777" w:rsidR="00D274B0" w:rsidRPr="0046296C" w:rsidRDefault="00D274B0" w:rsidP="0046296C">
      <w:pPr>
        <w:adjustRightInd w:val="0"/>
        <w:snapToGrid w:val="0"/>
        <w:spacing w:after="0" w:line="240" w:lineRule="auto"/>
        <w:jc w:val="both"/>
        <w:rPr>
          <w:b/>
          <w:bCs/>
          <w:color w:val="000000" w:themeColor="text1"/>
          <w:szCs w:val="24"/>
        </w:rPr>
        <w:sectPr w:rsidR="00D274B0" w:rsidRPr="0046296C">
          <w:pgSz w:w="11906" w:h="16838"/>
          <w:pgMar w:top="1440" w:right="1800" w:bottom="1440" w:left="851" w:header="851" w:footer="992" w:gutter="0"/>
          <w:cols w:space="425"/>
          <w:docGrid w:type="lines" w:linePitch="312"/>
        </w:sectPr>
      </w:pPr>
    </w:p>
    <w:p w14:paraId="05B42069" w14:textId="57D742E1" w:rsidR="00BA7C02" w:rsidRPr="0046296C" w:rsidRDefault="0046296C" w:rsidP="0046296C">
      <w:pPr>
        <w:adjustRightInd w:val="0"/>
        <w:snapToGrid w:val="0"/>
        <w:spacing w:after="0" w:line="240" w:lineRule="auto"/>
        <w:jc w:val="both"/>
        <w:rPr>
          <w:b/>
          <w:color w:val="000000" w:themeColor="text1"/>
          <w:szCs w:val="24"/>
        </w:rPr>
      </w:pPr>
      <w:r w:rsidRPr="0046296C">
        <w:rPr>
          <w:b/>
          <w:bCs/>
          <w:color w:val="000000" w:themeColor="text1"/>
          <w:szCs w:val="24"/>
        </w:rPr>
        <w:lastRenderedPageBreak/>
        <w:t>Supplementary</w:t>
      </w:r>
      <w:r w:rsidRPr="0046296C">
        <w:rPr>
          <w:b/>
          <w:color w:val="000000" w:themeColor="text1"/>
          <w:szCs w:val="24"/>
        </w:rPr>
        <w:t xml:space="preserve"> Table 5. Measurements of three-dimensional echocardiographic parameters in patient group and the control group (part B)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417"/>
        <w:gridCol w:w="1418"/>
        <w:gridCol w:w="1417"/>
        <w:gridCol w:w="1418"/>
      </w:tblGrid>
      <w:tr w:rsidR="0046296C" w:rsidRPr="0046296C" w14:paraId="46ADAC99" w14:textId="77777777" w:rsidTr="0046296C">
        <w:trPr>
          <w:trHeight w:val="284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4C03EE" w14:textId="08B1E306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LV-left ventricl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13FAC9D" w14:textId="7A50C037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Jiang et.al., 201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CDACC6" w14:textId="7FE6E5AA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Fu et.al., 201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69E214" w14:textId="69CD6FF2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Wang et.al., 201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412D672" w14:textId="585CE1F1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Tadic et.al., 201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1B98EF3" w14:textId="15E36C1C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Wang et.al., 2019</w:t>
            </w:r>
          </w:p>
        </w:tc>
      </w:tr>
      <w:tr w:rsidR="0046296C" w:rsidRPr="0046296C" w14:paraId="783E93E7" w14:textId="77777777" w:rsidTr="0046296C">
        <w:trPr>
          <w:trHeight w:val="284"/>
        </w:trPr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4124" w14:textId="1F898CD6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Control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C2D1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CA35E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42604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32B44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91F0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</w:tr>
      <w:tr w:rsidR="0046296C" w:rsidRPr="0046296C" w14:paraId="3F68DA3B" w14:textId="77777777" w:rsidTr="0046296C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FE74" w14:textId="668F495F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Global longitudinal strai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A7398" w14:textId="41E502FC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-18.65±2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164AF" w14:textId="4D827DB9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-18.52±4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07EF1" w14:textId="72D1303C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2B6A6" w14:textId="1D417E2E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C2A4" w14:textId="2F78FA7F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43034946" w14:textId="77777777" w:rsidTr="0046296C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DC4E" w14:textId="4CE0D952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Global circumferential strai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7222" w14:textId="73184012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-18.54±3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F3502" w14:textId="47544EA3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-25.88±2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391D" w14:textId="6EEE2AA5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D307" w14:textId="5566C8FC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84B0" w14:textId="26786087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3903BDC2" w14:textId="77777777" w:rsidTr="0046296C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EEDA6" w14:textId="0FEAD22B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Global area strai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F6BB" w14:textId="5444D43C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2.56±4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66D5" w14:textId="571C876B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ADFCE" w14:textId="6FCF87EB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C74B" w14:textId="5DB1D00B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397A" w14:textId="20DE4F3B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76647DD6" w14:textId="77777777" w:rsidTr="0046296C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9D68" w14:textId="06E4A839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Global radial strai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A8822" w14:textId="2983F6C6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8.51±8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542A9" w14:textId="58752FA9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4415" w14:textId="2C512438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A8AE" w14:textId="263A9E6A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E6E3" w14:textId="63163969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4EED31CF" w14:textId="77777777" w:rsidTr="0046296C">
        <w:trPr>
          <w:trHeight w:val="284"/>
        </w:trPr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5FC0" w14:textId="70B5BAA3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bCs/>
                <w:color w:val="000000" w:themeColor="text1"/>
                <w:szCs w:val="24"/>
              </w:rPr>
              <w:t>Case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F689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B9893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8F8B9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A952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EA002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46296C" w:rsidRPr="0046296C" w14:paraId="55B79A9A" w14:textId="77777777" w:rsidTr="0046296C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BE2B" w14:textId="7091CF7B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Global longitudinal strai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86E03" w14:textId="1790068F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-27.11±3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11C45" w14:textId="57F9E29A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-20.47±3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38DE" w14:textId="7B5845D5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6029" w14:textId="22A15CF2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D19F" w14:textId="38F2C50F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08563969" w14:textId="77777777" w:rsidTr="0046296C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D79D" w14:textId="1735AEA4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Global circumferential strai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A1CB" w14:textId="2C82F67A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-24.87±3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90B0" w14:textId="3C87141E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-28.98±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5C4C" w14:textId="2F057415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9778" w14:textId="4E4CDD69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917D" w14:textId="50EA278F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516C32C0" w14:textId="77777777" w:rsidTr="0046296C">
        <w:trPr>
          <w:trHeight w:val="284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E5322E" w14:textId="109DD516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Global area strain (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C30206" w14:textId="4FA1CE7C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36.13±4.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318EFF" w14:textId="4F7B6E34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47BF46" w14:textId="1AE397D5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81DD56" w14:textId="6AA3E2F2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14FE4A" w14:textId="2108C86B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5FF4F4A8" w14:textId="77777777" w:rsidTr="0046296C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E3CFBC" w14:textId="60AB4634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Global radial strai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A52CEC" w14:textId="16E30DB1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53.67±6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B93A78" w14:textId="194DF07B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04D42D" w14:textId="0FA9DFB9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4CA03B" w14:textId="0E2C71E8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ABE820" w14:textId="48359A33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</w:tbl>
    <w:p w14:paraId="535AB37C" w14:textId="02DBF1BC" w:rsidR="00BA7C02" w:rsidRPr="0046296C" w:rsidRDefault="0046296C" w:rsidP="0046296C">
      <w:pPr>
        <w:adjustRightInd w:val="0"/>
        <w:snapToGrid w:val="0"/>
        <w:spacing w:after="0" w:line="240" w:lineRule="auto"/>
        <w:jc w:val="both"/>
        <w:rPr>
          <w:color w:val="000000" w:themeColor="text1"/>
          <w:szCs w:val="24"/>
        </w:rPr>
      </w:pPr>
      <w:r w:rsidRPr="0046296C">
        <w:rPr>
          <w:color w:val="000000" w:themeColor="text1"/>
          <w:szCs w:val="24"/>
        </w:rPr>
        <w:t xml:space="preserve">Abbreviations: LVEF, LV ejection </w:t>
      </w:r>
      <w:proofErr w:type="spellStart"/>
      <w:proofErr w:type="gramStart"/>
      <w:r w:rsidRPr="0046296C">
        <w:rPr>
          <w:color w:val="000000" w:themeColor="text1"/>
          <w:szCs w:val="24"/>
        </w:rPr>
        <w:t>fraction;NA</w:t>
      </w:r>
      <w:proofErr w:type="spellEnd"/>
      <w:proofErr w:type="gramEnd"/>
      <w:r w:rsidRPr="0046296C">
        <w:rPr>
          <w:color w:val="000000" w:themeColor="text1"/>
          <w:szCs w:val="24"/>
        </w:rPr>
        <w:t>, not available.</w:t>
      </w:r>
    </w:p>
    <w:p w14:paraId="59A48FCF" w14:textId="77777777" w:rsidR="00BA7C02" w:rsidRPr="0046296C" w:rsidRDefault="00BA7C02" w:rsidP="0046296C">
      <w:pPr>
        <w:adjustRightInd w:val="0"/>
        <w:snapToGrid w:val="0"/>
        <w:spacing w:after="0" w:line="240" w:lineRule="auto"/>
        <w:jc w:val="both"/>
        <w:rPr>
          <w:color w:val="000000" w:themeColor="text1"/>
          <w:szCs w:val="24"/>
        </w:rPr>
        <w:sectPr w:rsidR="00BA7C02" w:rsidRPr="0046296C">
          <w:pgSz w:w="11906" w:h="16838"/>
          <w:pgMar w:top="1440" w:right="1800" w:bottom="1440" w:left="851" w:header="851" w:footer="992" w:gutter="0"/>
          <w:cols w:space="425"/>
          <w:docGrid w:type="lines" w:linePitch="312"/>
        </w:sectPr>
      </w:pPr>
    </w:p>
    <w:p w14:paraId="192DEA65" w14:textId="343C6605" w:rsidR="00BA7C02" w:rsidRPr="0046296C" w:rsidRDefault="0046296C" w:rsidP="0046296C">
      <w:pPr>
        <w:adjustRightInd w:val="0"/>
        <w:snapToGrid w:val="0"/>
        <w:spacing w:after="0" w:line="240" w:lineRule="auto"/>
        <w:jc w:val="both"/>
        <w:rPr>
          <w:b/>
          <w:color w:val="000000" w:themeColor="text1"/>
          <w:szCs w:val="24"/>
        </w:rPr>
      </w:pPr>
      <w:r w:rsidRPr="0046296C">
        <w:rPr>
          <w:b/>
          <w:bCs/>
          <w:color w:val="000000" w:themeColor="text1"/>
          <w:szCs w:val="24"/>
        </w:rPr>
        <w:lastRenderedPageBreak/>
        <w:t>Supplementary</w:t>
      </w:r>
      <w:r w:rsidRPr="0046296C">
        <w:rPr>
          <w:b/>
          <w:color w:val="000000" w:themeColor="text1"/>
          <w:szCs w:val="24"/>
        </w:rPr>
        <w:t xml:space="preserve"> Table 6. Measurements of three-dimensional echocardiographic parameters in patient group and the control group (part C)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1417"/>
        <w:gridCol w:w="1701"/>
        <w:gridCol w:w="1418"/>
      </w:tblGrid>
      <w:tr w:rsidR="0046296C" w:rsidRPr="0046296C" w14:paraId="786A063B" w14:textId="77777777" w:rsidTr="0046296C">
        <w:trPr>
          <w:trHeight w:val="284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85D147" w14:textId="28EB452E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LV-left ventricl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BA4731" w14:textId="28BCB8FB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Jiang et.al., 2015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49F7B1" w14:textId="0EBBB144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Fu et.al., 201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B039C9" w14:textId="09AC4A5F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Wang et.al., 201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9A5B0DC" w14:textId="7327368C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Tadic et.al., 201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47E9D6C" w14:textId="25F527B8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Wang et.al., 2019</w:t>
            </w:r>
          </w:p>
        </w:tc>
      </w:tr>
      <w:tr w:rsidR="0046296C" w:rsidRPr="0046296C" w14:paraId="3DA36C85" w14:textId="77777777" w:rsidTr="0046296C">
        <w:trPr>
          <w:trHeight w:val="284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E0903" w14:textId="5B955839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Controls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C6A10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EDEF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DC910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191F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777B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</w:tr>
      <w:tr w:rsidR="0046296C" w:rsidRPr="0046296C" w14:paraId="16704236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7050E" w14:textId="70835DD5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DD 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9C2A6" w14:textId="57A59205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D4EF9" w14:textId="71E09B51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B52E5" w14:textId="0FAE9753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7C3A8" w14:textId="0D899258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9BACD" w14:textId="6BE815DE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.46±0.36</w:t>
            </w:r>
          </w:p>
        </w:tc>
      </w:tr>
      <w:tr w:rsidR="0046296C" w:rsidRPr="0046296C" w14:paraId="45318B55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8CF48" w14:textId="11F38ECB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DS 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E9CD" w14:textId="3D07DF3F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4600" w14:textId="5CD24CF5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3064" w14:textId="30325BD9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91D42" w14:textId="1D29555F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37E9" w14:textId="480C072F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2.51±0.31</w:t>
            </w:r>
          </w:p>
        </w:tc>
      </w:tr>
      <w:tr w:rsidR="0046296C" w:rsidRPr="0046296C" w14:paraId="687E0418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23BB" w14:textId="12CC9F70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DV 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68D55" w14:textId="4D2E1E0C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8CBE6" w14:textId="22805C8C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98.13±19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2FE1C" w14:textId="783C801D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63EB" w14:textId="1427EC30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19.00±2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0FDB" w14:textId="476B5072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79785DF7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0E1F" w14:textId="62D95CC2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SV 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8955" w14:textId="6FEA7F50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38C6C" w14:textId="68602509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4.19±8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EDF88" w14:textId="166E22C4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2526" w14:textId="046E6134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4.00±1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D3E3" w14:textId="51A20CAD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0036D116" w14:textId="77777777" w:rsidTr="0046296C">
        <w:trPr>
          <w:trHeight w:val="284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B6E8" w14:textId="698A622B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bCs/>
                <w:color w:val="000000" w:themeColor="text1"/>
                <w:szCs w:val="24"/>
              </w:rPr>
              <w:t>Cases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A499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92B8B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428C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C089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03323" w14:textId="77777777" w:rsidR="00BA7C02" w:rsidRPr="0046296C" w:rsidRDefault="00BA7C02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46296C" w:rsidRPr="0046296C" w14:paraId="06C5FAF2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E6C6" w14:textId="751B47D6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DD 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1318" w14:textId="398A460F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A6DCA" w14:textId="29835F53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B1B3" w14:textId="29252D98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81FA1" w14:textId="143BC408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24A37" w14:textId="3C6EA479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.61±0.35</w:t>
            </w:r>
          </w:p>
        </w:tc>
      </w:tr>
      <w:tr w:rsidR="0046296C" w:rsidRPr="0046296C" w14:paraId="71309B7A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8DD05" w14:textId="0E36A48D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DS 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F11E" w14:textId="56FE770B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DFBF" w14:textId="0E4A0EE1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5FAF" w14:textId="352C6E35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6003" w14:textId="22B0F73E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45013" w14:textId="6643D60B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2.61±0.28</w:t>
            </w:r>
          </w:p>
        </w:tc>
      </w:tr>
      <w:tr w:rsidR="0046296C" w:rsidRPr="0046296C" w14:paraId="72B24269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C98876" w14:textId="24016495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DV (mm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84FB7E" w14:textId="17031F3C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B10EE1" w14:textId="2CA5DB4F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07.07±18.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949C2F" w14:textId="7EAF1604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38BE18" w14:textId="15D0F8D2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31.00±22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E184D8" w14:textId="787AAB1B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4A5A386B" w14:textId="77777777" w:rsidTr="0046296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AA9E5F" w14:textId="33B5D95C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ESV (m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8A6F77" w14:textId="298818CC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E2F09D" w14:textId="69355567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4.85±8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357C59" w14:textId="12BED37F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F0167C" w14:textId="3432B9C0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50.00±16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9B56B6" w14:textId="17FD47CE" w:rsidR="00BA7C02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</w:tbl>
    <w:p w14:paraId="02333279" w14:textId="0A12EC2C" w:rsidR="00BA7C02" w:rsidRPr="0046296C" w:rsidRDefault="0046296C" w:rsidP="0046296C">
      <w:pPr>
        <w:adjustRightInd w:val="0"/>
        <w:snapToGrid w:val="0"/>
        <w:spacing w:after="0" w:line="240" w:lineRule="auto"/>
        <w:jc w:val="both"/>
        <w:rPr>
          <w:color w:val="000000" w:themeColor="text1"/>
          <w:szCs w:val="24"/>
        </w:rPr>
      </w:pPr>
      <w:r w:rsidRPr="0046296C">
        <w:rPr>
          <w:color w:val="000000" w:themeColor="text1"/>
          <w:szCs w:val="24"/>
        </w:rPr>
        <w:t xml:space="preserve">Abbreviations: </w:t>
      </w:r>
      <w:r w:rsidRPr="0046296C">
        <w:rPr>
          <w:rFonts w:eastAsia="等线"/>
          <w:bCs/>
          <w:color w:val="000000" w:themeColor="text1"/>
          <w:szCs w:val="24"/>
        </w:rPr>
        <w:t>LVEDD,</w:t>
      </w:r>
      <w:r w:rsidRPr="0046296C">
        <w:rPr>
          <w:color w:val="000000" w:themeColor="text1"/>
          <w:szCs w:val="24"/>
        </w:rPr>
        <w:t xml:space="preserve"> left ventricular end-diastolic diameter; </w:t>
      </w:r>
      <w:r w:rsidRPr="0046296C">
        <w:rPr>
          <w:rFonts w:eastAsia="等线"/>
          <w:bCs/>
          <w:color w:val="000000" w:themeColor="text1"/>
          <w:szCs w:val="24"/>
        </w:rPr>
        <w:t>LVEDS,</w:t>
      </w:r>
      <w:r w:rsidRPr="0046296C">
        <w:rPr>
          <w:color w:val="000000" w:themeColor="text1"/>
          <w:szCs w:val="24"/>
        </w:rPr>
        <w:t xml:space="preserve"> left ventricular end systolic diameter; NA, not available.</w:t>
      </w:r>
    </w:p>
    <w:p w14:paraId="0123F805" w14:textId="77777777" w:rsidR="006F4919" w:rsidRPr="0046296C" w:rsidRDefault="006F4919" w:rsidP="0046296C">
      <w:pPr>
        <w:adjustRightInd w:val="0"/>
        <w:snapToGrid w:val="0"/>
        <w:spacing w:after="0" w:line="240" w:lineRule="auto"/>
        <w:jc w:val="both"/>
        <w:rPr>
          <w:color w:val="000000" w:themeColor="text1"/>
          <w:szCs w:val="24"/>
        </w:rPr>
        <w:sectPr w:rsidR="006F4919" w:rsidRPr="0046296C">
          <w:pgSz w:w="11906" w:h="16838"/>
          <w:pgMar w:top="1440" w:right="1800" w:bottom="1440" w:left="851" w:header="851" w:footer="992" w:gutter="0"/>
          <w:cols w:space="425"/>
          <w:docGrid w:type="lines" w:linePitch="312"/>
        </w:sectPr>
      </w:pPr>
    </w:p>
    <w:p w14:paraId="5BEE83CD" w14:textId="6E3C829A" w:rsidR="006F4919" w:rsidRPr="0046296C" w:rsidRDefault="0046296C" w:rsidP="0046296C">
      <w:pPr>
        <w:adjustRightInd w:val="0"/>
        <w:snapToGrid w:val="0"/>
        <w:spacing w:after="0" w:line="240" w:lineRule="auto"/>
        <w:jc w:val="both"/>
        <w:rPr>
          <w:b/>
          <w:color w:val="000000" w:themeColor="text1"/>
          <w:szCs w:val="24"/>
        </w:rPr>
      </w:pPr>
      <w:r w:rsidRPr="0046296C">
        <w:rPr>
          <w:b/>
          <w:bCs/>
          <w:color w:val="000000" w:themeColor="text1"/>
          <w:szCs w:val="24"/>
        </w:rPr>
        <w:lastRenderedPageBreak/>
        <w:t>Supplementary</w:t>
      </w:r>
      <w:r w:rsidRPr="0046296C">
        <w:rPr>
          <w:b/>
          <w:color w:val="000000" w:themeColor="text1"/>
          <w:szCs w:val="24"/>
        </w:rPr>
        <w:t xml:space="preserve"> Table 7. Measurements of three-dimensional echocardiographic parameters in patient group and the control group (part D)</w:t>
      </w:r>
    </w:p>
    <w:tbl>
      <w:tblPr>
        <w:tblW w:w="10740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2366"/>
        <w:gridCol w:w="1348"/>
        <w:gridCol w:w="1560"/>
        <w:gridCol w:w="1497"/>
      </w:tblGrid>
      <w:tr w:rsidR="0046296C" w:rsidRPr="0046296C" w14:paraId="075E2D6E" w14:textId="77777777" w:rsidTr="0046296C">
        <w:trPr>
          <w:trHeight w:val="284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4331D8" w14:textId="07F86CB2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LV-left ventricl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DC2B85" w14:textId="0ECD7E3A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Jiang et.al., 2015</w:t>
            </w:r>
          </w:p>
        </w:tc>
        <w:tc>
          <w:tcPr>
            <w:tcW w:w="23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7E776A" w14:textId="08E2F802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Fu et.al., 2015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B7FF24" w14:textId="6FE976C2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Wang et.al., 2019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C3D58E" w14:textId="7B76012A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Tadic et.al., 2015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E47B61" w14:textId="1CC31BE3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Wang et.al., 2019</w:t>
            </w:r>
          </w:p>
        </w:tc>
      </w:tr>
      <w:tr w:rsidR="0046296C" w:rsidRPr="0046296C" w14:paraId="3F9561FB" w14:textId="77777777" w:rsidTr="0046296C">
        <w:trPr>
          <w:trHeight w:val="284"/>
        </w:trPr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8BBC" w14:textId="33946DA2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Controls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7CAC" w14:textId="77777777" w:rsidR="006F4919" w:rsidRPr="0046296C" w:rsidRDefault="006F4919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23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D9001" w14:textId="77777777" w:rsidR="006F4919" w:rsidRPr="0046296C" w:rsidRDefault="006F4919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2EB6" w14:textId="77777777" w:rsidR="006F4919" w:rsidRPr="0046296C" w:rsidRDefault="006F4919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C65F" w14:textId="77777777" w:rsidR="006F4919" w:rsidRPr="0046296C" w:rsidRDefault="006F4919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  <w:tc>
          <w:tcPr>
            <w:tcW w:w="14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0494" w14:textId="77777777" w:rsidR="006F4919" w:rsidRPr="0046296C" w:rsidRDefault="006F4919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Cs w:val="24"/>
              </w:rPr>
            </w:pPr>
          </w:p>
        </w:tc>
      </w:tr>
      <w:tr w:rsidR="0046296C" w:rsidRPr="0046296C" w14:paraId="0BE7226C" w14:textId="77777777" w:rsidTr="0046296C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CA735" w14:textId="5E4770EC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Stroke volu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91F8" w14:textId="7C7D0BAF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79849" w14:textId="1012F1B2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9DD0C" w14:textId="3DBC4999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D580" w14:textId="3A18691F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75.00±17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8558F" w14:textId="0065E89C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7C487182" w14:textId="77777777" w:rsidTr="0046296C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04A0C" w14:textId="737451E0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Cardiac output (l/mi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8CC6" w14:textId="595849A6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63650" w14:textId="601737E4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5F40" w14:textId="17FDCE63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8D8F8" w14:textId="744FBE08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5.30±0.8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56D7" w14:textId="7A74E98B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2AF8391F" w14:textId="77777777" w:rsidTr="0046296C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8EBA" w14:textId="4632D6F3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 mass index (g/m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2AD9" w14:textId="1939AA21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7FEE" w14:textId="46F344B6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3A7AC" w14:textId="77C12D9A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6600" w14:textId="0B9D8A73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80.10±13.2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D2C8" w14:textId="4AC4539F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08F9BD87" w14:textId="77777777" w:rsidTr="0046296C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1469" w14:textId="7A5D5774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Sphericity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B1D3" w14:textId="5A3A2D0F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5AF89" w14:textId="0FE4BC5F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C0A57" w14:textId="10B98C02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70D6" w14:textId="6FD29D4F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0.41±0.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BBA7" w14:textId="0E316A43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68660AE4" w14:textId="77777777" w:rsidTr="0046296C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89EEF" w14:textId="06859DE1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-T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62E2F" w14:textId="47825E2F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A88D" w14:textId="6CE97A55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0.52±7.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CFD25" w14:textId="2A651236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838B4" w14:textId="5EDDDA73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1714" w14:textId="57D6C6A2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113944EB" w14:textId="77777777" w:rsidTr="0046296C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C89C" w14:textId="3E55A30A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-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E535" w14:textId="56089BAF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E089B" w14:textId="51235040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.34±0.9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00CB" w14:textId="3C17F46D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4775" w14:textId="3439BAA3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639EF" w14:textId="625EE712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5A4E56CD" w14:textId="77777777" w:rsidTr="0046296C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159C99" w14:textId="684C2B3B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-PRO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258063" w14:textId="61E4BB68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BB1189" w14:textId="6E8CF4EE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4.82±4.1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19C77C1" w14:textId="19D4D011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AB0FCA" w14:textId="47C835D1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F8988B4" w14:textId="3D216170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58C271F9" w14:textId="77777777" w:rsidTr="0046296C">
        <w:trPr>
          <w:trHeight w:val="284"/>
        </w:trPr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E898" w14:textId="5E27AB30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bCs/>
                <w:color w:val="000000" w:themeColor="text1"/>
                <w:szCs w:val="24"/>
              </w:rPr>
              <w:t>Cases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B4D5" w14:textId="77777777" w:rsidR="006F4919" w:rsidRPr="0046296C" w:rsidRDefault="006F4919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3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3042" w14:textId="77777777" w:rsidR="006F4919" w:rsidRPr="0046296C" w:rsidRDefault="006F4919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4EDB" w14:textId="77777777" w:rsidR="006F4919" w:rsidRPr="0046296C" w:rsidRDefault="006F4919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2391" w14:textId="77777777" w:rsidR="006F4919" w:rsidRPr="0046296C" w:rsidRDefault="006F4919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14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3CD5" w14:textId="77777777" w:rsidR="006F4919" w:rsidRPr="0046296C" w:rsidRDefault="006F4919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</w:p>
        </w:tc>
      </w:tr>
      <w:tr w:rsidR="0046296C" w:rsidRPr="0046296C" w14:paraId="7F7A0244" w14:textId="77777777" w:rsidTr="0046296C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B38F2" w14:textId="37B60856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Stroke volu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46D6F" w14:textId="5BF62EB6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72D25" w14:textId="3300D0CA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94A0" w14:textId="34F4963C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69BB" w14:textId="3EF194F8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81.00±18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2032" w14:textId="17DC2EBC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0FC3A1DD" w14:textId="77777777" w:rsidTr="0046296C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5DE52" w14:textId="29605729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Cardiac output (l/mi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EADC2" w14:textId="4430462F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A745" w14:textId="4A24CBB8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9D9F5" w14:textId="4D4D7982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B6852" w14:textId="6BA6E18E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.00±0.9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BCE0" w14:textId="22055C7B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41217E9D" w14:textId="77777777" w:rsidTr="0046296C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4F82" w14:textId="652D79F1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 mass index (g/m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1F38" w14:textId="0D95279A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7DE2" w14:textId="29EE4F7E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43F71" w14:textId="7458C2B1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7ABD" w14:textId="76471B3A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89.60±15.1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7057" w14:textId="2A610201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062BAB23" w14:textId="77777777" w:rsidTr="0046296C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320A" w14:textId="3F07D359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Sphericity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37DC7" w14:textId="076BE71E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1476" w14:textId="5434DB9B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AC2F" w14:textId="5C7F8184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858D" w14:textId="50BD927A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0.39±0.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6371" w14:textId="5B945820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19C82B69" w14:textId="77777777" w:rsidTr="0046296C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2353" w14:textId="26F4A7AF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-T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F72D" w14:textId="1118B5FD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52E2" w14:textId="354F6814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4.76±6.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AAA0" w14:textId="598BC41F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A600" w14:textId="470997D6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1ABB" w14:textId="2A72C721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30878DE9" w14:textId="77777777" w:rsidTr="0046296C">
        <w:trPr>
          <w:trHeight w:val="28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62CD1" w14:textId="1BB53862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-TO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622751" w14:textId="5BFED5C7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8B1CA6" w14:textId="1842A518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1.89±0.77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D6FE6C" w14:textId="3A7D0A05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EB4149" w14:textId="26F0E6FB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347560" w14:textId="7D8FF06C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  <w:tr w:rsidR="0046296C" w:rsidRPr="0046296C" w14:paraId="58A5E1F5" w14:textId="77777777" w:rsidTr="0046296C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5BF9A9" w14:textId="33163DAD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bCs/>
                <w:color w:val="000000" w:themeColor="text1"/>
                <w:szCs w:val="24"/>
              </w:rPr>
            </w:pPr>
            <w:r w:rsidRPr="0046296C">
              <w:rPr>
                <w:rFonts w:eastAsia="等线"/>
                <w:bCs/>
                <w:color w:val="000000" w:themeColor="text1"/>
                <w:szCs w:val="24"/>
              </w:rPr>
              <w:t>LV-PRO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85B650" w14:textId="412C069F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B006D0" w14:textId="1087E495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6.55±4.2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0214D5" w14:textId="17C4AEC1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E5FCDA" w14:textId="582EC2F9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22305B" w14:textId="6FE2393E" w:rsidR="006F4919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NA</w:t>
            </w:r>
          </w:p>
        </w:tc>
      </w:tr>
    </w:tbl>
    <w:p w14:paraId="6EDA581B" w14:textId="1028D67B" w:rsidR="006F4919" w:rsidRPr="0046296C" w:rsidRDefault="0046296C" w:rsidP="0046296C">
      <w:pPr>
        <w:adjustRightInd w:val="0"/>
        <w:snapToGrid w:val="0"/>
        <w:spacing w:after="0" w:line="240" w:lineRule="auto"/>
        <w:jc w:val="both"/>
        <w:rPr>
          <w:color w:val="000000" w:themeColor="text1"/>
          <w:szCs w:val="24"/>
        </w:rPr>
      </w:pPr>
      <w:r w:rsidRPr="0046296C">
        <w:rPr>
          <w:color w:val="000000" w:themeColor="text1"/>
          <w:szCs w:val="24"/>
        </w:rPr>
        <w:t xml:space="preserve">Abbreviations: LVEF, LV ejection fraction; IVST, interventricular septal thickness; </w:t>
      </w:r>
      <w:r w:rsidRPr="0046296C">
        <w:rPr>
          <w:rFonts w:eastAsia="等线"/>
          <w:bCs/>
          <w:color w:val="000000" w:themeColor="text1"/>
          <w:szCs w:val="24"/>
        </w:rPr>
        <w:t>LVEDD,</w:t>
      </w:r>
      <w:r w:rsidRPr="0046296C">
        <w:rPr>
          <w:color w:val="000000" w:themeColor="text1"/>
          <w:szCs w:val="24"/>
        </w:rPr>
        <w:t xml:space="preserve"> left ventricular end-diastolic diameter; </w:t>
      </w:r>
      <w:r w:rsidRPr="0046296C">
        <w:rPr>
          <w:rFonts w:eastAsia="等线"/>
          <w:bCs/>
          <w:color w:val="000000" w:themeColor="text1"/>
          <w:szCs w:val="24"/>
        </w:rPr>
        <w:t>LVEDS,</w:t>
      </w:r>
      <w:r w:rsidRPr="0046296C">
        <w:rPr>
          <w:color w:val="000000" w:themeColor="text1"/>
          <w:szCs w:val="24"/>
        </w:rPr>
        <w:t xml:space="preserve"> left ventricular end systolic diameter; NA, not available.</w:t>
      </w:r>
    </w:p>
    <w:p w14:paraId="4972F76C" w14:textId="77777777" w:rsidR="00A637F1" w:rsidRPr="0046296C" w:rsidRDefault="00A637F1" w:rsidP="0046296C">
      <w:pPr>
        <w:adjustRightInd w:val="0"/>
        <w:snapToGrid w:val="0"/>
        <w:spacing w:after="0" w:line="240" w:lineRule="auto"/>
        <w:jc w:val="both"/>
        <w:rPr>
          <w:color w:val="000000" w:themeColor="text1"/>
          <w:szCs w:val="24"/>
        </w:rPr>
        <w:sectPr w:rsidR="00A637F1" w:rsidRPr="0046296C">
          <w:pgSz w:w="11906" w:h="16838"/>
          <w:pgMar w:top="1440" w:right="1800" w:bottom="1440" w:left="851" w:header="851" w:footer="992" w:gutter="0"/>
          <w:cols w:space="425"/>
          <w:docGrid w:type="lines" w:linePitch="312"/>
        </w:sectPr>
      </w:pPr>
    </w:p>
    <w:p w14:paraId="5A8ACE90" w14:textId="216E8DED" w:rsidR="00A637F1" w:rsidRPr="0046296C" w:rsidRDefault="0046296C" w:rsidP="0046296C">
      <w:pPr>
        <w:adjustRightInd w:val="0"/>
        <w:snapToGrid w:val="0"/>
        <w:spacing w:after="0" w:line="240" w:lineRule="auto"/>
        <w:jc w:val="both"/>
        <w:rPr>
          <w:b/>
          <w:color w:val="000000" w:themeColor="text1"/>
          <w:szCs w:val="24"/>
        </w:rPr>
      </w:pPr>
      <w:r w:rsidRPr="0046296C">
        <w:rPr>
          <w:b/>
          <w:color w:val="000000" w:themeColor="text1"/>
          <w:szCs w:val="24"/>
        </w:rPr>
        <w:lastRenderedPageBreak/>
        <w:t>Supplementary Table 8. Publication bias of summarized outcomes</w:t>
      </w:r>
    </w:p>
    <w:tbl>
      <w:tblPr>
        <w:tblStyle w:val="a3"/>
        <w:tblW w:w="864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4"/>
        <w:gridCol w:w="1701"/>
        <w:gridCol w:w="1842"/>
      </w:tblGrid>
      <w:tr w:rsidR="0046296C" w:rsidRPr="0046296C" w14:paraId="5457CEDE" w14:textId="77777777" w:rsidTr="0046296C">
        <w:trPr>
          <w:trHeight w:val="333"/>
        </w:trPr>
        <w:tc>
          <w:tcPr>
            <w:tcW w:w="5104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1A234C79" w14:textId="393FE054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b/>
                <w:color w:val="000000" w:themeColor="text1"/>
                <w:szCs w:val="24"/>
              </w:rPr>
            </w:pPr>
            <w:r w:rsidRPr="0046296C">
              <w:rPr>
                <w:b/>
                <w:color w:val="000000" w:themeColor="text1"/>
                <w:szCs w:val="24"/>
              </w:rPr>
              <w:t>Outcom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7396F7C" w14:textId="504EB8AF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b/>
                <w:color w:val="000000" w:themeColor="text1"/>
                <w:szCs w:val="24"/>
              </w:rPr>
            </w:pPr>
            <w:proofErr w:type="spellStart"/>
            <w:r w:rsidRPr="0046296C">
              <w:rPr>
                <w:rFonts w:eastAsia="等线"/>
                <w:b/>
                <w:color w:val="000000" w:themeColor="text1"/>
                <w:szCs w:val="24"/>
              </w:rPr>
              <w:t>Begg</w:t>
            </w:r>
            <w:proofErr w:type="spellEnd"/>
            <w:r w:rsidRPr="0046296C">
              <w:rPr>
                <w:rFonts w:eastAsia="等线"/>
                <w:b/>
                <w:color w:val="000000" w:themeColor="text1"/>
                <w:szCs w:val="24"/>
              </w:rPr>
              <w:t xml:space="preserve"> (</w:t>
            </w:r>
            <w:r w:rsidRPr="0046296C">
              <w:rPr>
                <w:rFonts w:eastAsia="等线"/>
                <w:b/>
                <w:i/>
                <w:color w:val="000000" w:themeColor="text1"/>
                <w:szCs w:val="24"/>
              </w:rPr>
              <w:t>P</w:t>
            </w:r>
            <w:r w:rsidRPr="0046296C">
              <w:rPr>
                <w:rFonts w:eastAsia="等线"/>
                <w:b/>
                <w:color w:val="000000" w:themeColor="text1"/>
                <w:szCs w:val="24"/>
              </w:rPr>
              <w:t xml:space="preserve"> value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176C45C" w14:textId="356728E8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b/>
                <w:color w:val="000000" w:themeColor="text1"/>
                <w:szCs w:val="24"/>
              </w:rPr>
            </w:pPr>
            <w:r w:rsidRPr="0046296C">
              <w:rPr>
                <w:rFonts w:eastAsia="等线"/>
                <w:b/>
                <w:color w:val="000000" w:themeColor="text1"/>
                <w:szCs w:val="24"/>
              </w:rPr>
              <w:t>Egger (</w:t>
            </w:r>
            <w:r w:rsidRPr="0046296C">
              <w:rPr>
                <w:rFonts w:eastAsia="等线"/>
                <w:b/>
                <w:i/>
                <w:color w:val="000000" w:themeColor="text1"/>
                <w:szCs w:val="24"/>
              </w:rPr>
              <w:t>P</w:t>
            </w:r>
            <w:r w:rsidRPr="0046296C">
              <w:rPr>
                <w:rFonts w:eastAsia="等线"/>
                <w:b/>
                <w:color w:val="000000" w:themeColor="text1"/>
                <w:szCs w:val="24"/>
              </w:rPr>
              <w:t xml:space="preserve"> value)</w:t>
            </w:r>
          </w:p>
        </w:tc>
      </w:tr>
      <w:tr w:rsidR="0046296C" w:rsidRPr="0046296C" w14:paraId="3F28C812" w14:textId="77777777" w:rsidTr="0046296C">
        <w:trPr>
          <w:trHeight w:val="333"/>
        </w:trPr>
        <w:tc>
          <w:tcPr>
            <w:tcW w:w="5104" w:type="dxa"/>
            <w:tcBorders>
              <w:top w:val="single" w:sz="6" w:space="0" w:color="auto"/>
            </w:tcBorders>
            <w:vAlign w:val="center"/>
          </w:tcPr>
          <w:p w14:paraId="47A8057F" w14:textId="7B6F43E5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Summary of two-dimensional echocardiographic parameters for left ventricular control group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13E7B3BA" w14:textId="0DE2B3E8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0.22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3AE6B133" w14:textId="59B064B7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0.94</w:t>
            </w:r>
          </w:p>
        </w:tc>
      </w:tr>
      <w:tr w:rsidR="0046296C" w:rsidRPr="0046296C" w14:paraId="61902434" w14:textId="77777777" w:rsidTr="0046296C">
        <w:trPr>
          <w:trHeight w:val="333"/>
        </w:trPr>
        <w:tc>
          <w:tcPr>
            <w:tcW w:w="5104" w:type="dxa"/>
            <w:vAlign w:val="center"/>
          </w:tcPr>
          <w:p w14:paraId="1A902C83" w14:textId="7876C0AC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Summary of two-dimensional echocardiographic parameters for left ventricular patient group</w:t>
            </w:r>
          </w:p>
        </w:tc>
        <w:tc>
          <w:tcPr>
            <w:tcW w:w="1701" w:type="dxa"/>
            <w:vAlign w:val="center"/>
          </w:tcPr>
          <w:p w14:paraId="28086C7E" w14:textId="3BF6D02A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0.84</w:t>
            </w:r>
          </w:p>
        </w:tc>
        <w:tc>
          <w:tcPr>
            <w:tcW w:w="1842" w:type="dxa"/>
            <w:vAlign w:val="center"/>
          </w:tcPr>
          <w:p w14:paraId="6636DB83" w14:textId="467A3F22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0.74</w:t>
            </w:r>
          </w:p>
        </w:tc>
      </w:tr>
      <w:tr w:rsidR="0046296C" w:rsidRPr="0046296C" w14:paraId="78035B4E" w14:textId="77777777" w:rsidTr="0046296C">
        <w:trPr>
          <w:trHeight w:val="333"/>
        </w:trPr>
        <w:tc>
          <w:tcPr>
            <w:tcW w:w="5104" w:type="dxa"/>
            <w:vAlign w:val="center"/>
          </w:tcPr>
          <w:p w14:paraId="71C9C324" w14:textId="2F406A4A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Summary of three-dimensional echocardiographic parameters for left ventricular control group</w:t>
            </w:r>
          </w:p>
        </w:tc>
        <w:tc>
          <w:tcPr>
            <w:tcW w:w="1701" w:type="dxa"/>
            <w:vAlign w:val="center"/>
          </w:tcPr>
          <w:p w14:paraId="64503DA1" w14:textId="3AF19BAD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0.34</w:t>
            </w:r>
          </w:p>
        </w:tc>
        <w:tc>
          <w:tcPr>
            <w:tcW w:w="1842" w:type="dxa"/>
            <w:vAlign w:val="center"/>
          </w:tcPr>
          <w:p w14:paraId="75592592" w14:textId="06FF0463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rFonts w:eastAsia="等线"/>
                <w:color w:val="000000" w:themeColor="text1"/>
                <w:szCs w:val="24"/>
              </w:rPr>
            </w:pPr>
            <w:r w:rsidRPr="0046296C">
              <w:rPr>
                <w:rFonts w:eastAsia="等线"/>
                <w:color w:val="000000" w:themeColor="text1"/>
                <w:szCs w:val="24"/>
              </w:rPr>
              <w:t>0.37</w:t>
            </w:r>
          </w:p>
        </w:tc>
      </w:tr>
      <w:tr w:rsidR="0046296C" w:rsidRPr="0046296C" w14:paraId="382D9ADB" w14:textId="77777777" w:rsidTr="0046296C">
        <w:trPr>
          <w:trHeight w:val="333"/>
        </w:trPr>
        <w:tc>
          <w:tcPr>
            <w:tcW w:w="5104" w:type="dxa"/>
            <w:tcBorders>
              <w:bottom w:val="single" w:sz="12" w:space="0" w:color="auto"/>
            </w:tcBorders>
            <w:vAlign w:val="center"/>
          </w:tcPr>
          <w:p w14:paraId="33D2B68C" w14:textId="4B9F9E57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Summary of three-dimensional echocardiographic parameters for left ventricular patient group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5B1F266" w14:textId="68441709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0.6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06AD0F38" w14:textId="58B4FD64" w:rsidR="00A637F1" w:rsidRPr="0046296C" w:rsidRDefault="0046296C" w:rsidP="0046296C">
            <w:pPr>
              <w:adjustRightInd w:val="0"/>
              <w:snapToGrid w:val="0"/>
              <w:spacing w:after="0" w:line="240" w:lineRule="auto"/>
              <w:jc w:val="both"/>
              <w:rPr>
                <w:color w:val="000000" w:themeColor="text1"/>
                <w:szCs w:val="24"/>
              </w:rPr>
            </w:pPr>
            <w:r w:rsidRPr="0046296C">
              <w:rPr>
                <w:color w:val="000000" w:themeColor="text1"/>
                <w:szCs w:val="24"/>
              </w:rPr>
              <w:t>0.49</w:t>
            </w:r>
          </w:p>
        </w:tc>
      </w:tr>
    </w:tbl>
    <w:p w14:paraId="6C9E1A5B" w14:textId="4DB37ADC" w:rsidR="00DA2642" w:rsidRPr="0046296C" w:rsidRDefault="0046296C" w:rsidP="0046296C">
      <w:pPr>
        <w:adjustRightInd w:val="0"/>
        <w:snapToGrid w:val="0"/>
        <w:spacing w:after="0" w:line="240" w:lineRule="auto"/>
        <w:jc w:val="both"/>
        <w:rPr>
          <w:rFonts w:hint="eastAsia"/>
          <w:color w:val="000000" w:themeColor="text1"/>
          <w:szCs w:val="24"/>
        </w:rPr>
      </w:pPr>
      <w:r w:rsidRPr="0046296C">
        <w:rPr>
          <w:color w:val="000000" w:themeColor="text1"/>
          <w:szCs w:val="24"/>
        </w:rPr>
        <w:t>Abbreviations: MRI, magnetic resonance imaging; NA, not available.</w:t>
      </w:r>
    </w:p>
    <w:sectPr w:rsidR="00DA2642" w:rsidRPr="0046296C" w:rsidSect="00810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C02"/>
    <w:rsid w:val="003E1C77"/>
    <w:rsid w:val="0046296C"/>
    <w:rsid w:val="00610CF9"/>
    <w:rsid w:val="006F4919"/>
    <w:rsid w:val="00A637F1"/>
    <w:rsid w:val="00BA7C02"/>
    <w:rsid w:val="00D274B0"/>
    <w:rsid w:val="00DA2642"/>
    <w:rsid w:val="00FC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12B42"/>
  <w15:chartTrackingRefBased/>
  <w15:docId w15:val="{B36D4B5C-383B-43A9-893D-86EE983A8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7C02"/>
    <w:pPr>
      <w:spacing w:after="160" w:line="480" w:lineRule="auto"/>
    </w:pPr>
    <w:rPr>
      <w:rFonts w:ascii="Times New Roman" w:hAnsi="Times New Roman" w:cs="Times New Roman"/>
      <w:kern w:val="0"/>
      <w:sz w:val="24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7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040</Words>
  <Characters>5933</Characters>
  <Application>Microsoft Office Word</Application>
  <DocSecurity>0</DocSecurity>
  <Lines>49</Lines>
  <Paragraphs>13</Paragraphs>
  <ScaleCrop>false</ScaleCrop>
  <Company>Microsoft</Company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曹云慧</cp:lastModifiedBy>
  <cp:revision>3</cp:revision>
  <dcterms:created xsi:type="dcterms:W3CDTF">2021-08-18T08:29:00Z</dcterms:created>
  <dcterms:modified xsi:type="dcterms:W3CDTF">2021-08-18T08:54:00Z</dcterms:modified>
</cp:coreProperties>
</file>